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04DEE" w14:textId="30AC4CFE" w:rsidR="0094284C" w:rsidRPr="0094284C" w:rsidRDefault="00923157" w:rsidP="0094284C">
      <w:pPr>
        <w:spacing w:line="480" w:lineRule="auto"/>
        <w:rPr>
          <w:rFonts w:ascii="Arial" w:eastAsia="Yu Mincho" w:hAnsi="Arial" w:cs="Arial"/>
          <w:b/>
          <w:bCs/>
          <w:sz w:val="22"/>
        </w:rPr>
      </w:pPr>
      <w:bookmarkStart w:id="0" w:name="_Hlk132900692"/>
      <w:r>
        <w:rPr>
          <w:rFonts w:ascii="Arial" w:hAnsi="Arial" w:cs="Arial"/>
          <w:b/>
          <w:bCs/>
          <w:sz w:val="22"/>
        </w:rPr>
        <w:t>A</w:t>
      </w:r>
      <w:r w:rsidR="0094284C" w:rsidRPr="002E0B3A">
        <w:rPr>
          <w:rFonts w:ascii="Arial" w:hAnsi="Arial" w:cs="Arial"/>
          <w:b/>
          <w:bCs/>
          <w:sz w:val="22"/>
        </w:rPr>
        <w:t xml:space="preserve">dditional file </w:t>
      </w:r>
      <w:r>
        <w:rPr>
          <w:rFonts w:ascii="Arial" w:hAnsi="Arial" w:cs="Arial"/>
          <w:b/>
          <w:bCs/>
          <w:sz w:val="22"/>
        </w:rPr>
        <w:t>1</w:t>
      </w:r>
      <w:r w:rsidR="00F106FB">
        <w:rPr>
          <w:rFonts w:ascii="Arial" w:hAnsi="Arial" w:cs="Arial"/>
          <w:b/>
          <w:bCs/>
          <w:sz w:val="22"/>
        </w:rPr>
        <w:t>.</w:t>
      </w:r>
      <w:bookmarkEnd w:id="0"/>
      <w:r w:rsidR="00C85EC9">
        <w:rPr>
          <w:rFonts w:ascii="Arial" w:hAnsi="Arial" w:cs="Arial"/>
          <w:b/>
          <w:bCs/>
          <w:sz w:val="22"/>
        </w:rPr>
        <w:t xml:space="preserve"> Supplementary Materials</w:t>
      </w:r>
    </w:p>
    <w:p w14:paraId="05EF0FD7" w14:textId="53CA5A9D" w:rsidR="006B696C" w:rsidRPr="00513004" w:rsidRDefault="00C317A8" w:rsidP="006B696C">
      <w:pPr>
        <w:spacing w:line="480" w:lineRule="auto"/>
        <w:outlineLvl w:val="1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Supplementary </w:t>
      </w:r>
      <w:r w:rsidR="006B696C" w:rsidRPr="00513004">
        <w:rPr>
          <w:rFonts w:ascii="Arial" w:hAnsi="Arial" w:cs="Arial"/>
          <w:b/>
          <w:bCs/>
          <w:sz w:val="22"/>
        </w:rPr>
        <w:t xml:space="preserve">Table </w:t>
      </w:r>
      <w:r w:rsidR="00923157">
        <w:rPr>
          <w:rFonts w:ascii="Arial" w:hAnsi="Arial" w:cs="Arial"/>
          <w:b/>
          <w:bCs/>
          <w:sz w:val="22"/>
        </w:rPr>
        <w:t>1</w:t>
      </w:r>
      <w:r w:rsidR="006B696C" w:rsidRPr="00513004">
        <w:rPr>
          <w:rFonts w:ascii="Arial" w:hAnsi="Arial" w:cs="Arial"/>
          <w:b/>
          <w:bCs/>
          <w:sz w:val="22"/>
        </w:rPr>
        <w:t>.</w:t>
      </w:r>
      <w:r w:rsidR="006B696C" w:rsidRPr="00513004">
        <w:rPr>
          <w:rFonts w:ascii="Arial" w:hAnsi="Arial" w:cs="Arial"/>
          <w:sz w:val="22"/>
        </w:rPr>
        <w:t xml:space="preserve"> Scores for each item of the MMSE-J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6"/>
        <w:gridCol w:w="2342"/>
        <w:gridCol w:w="2345"/>
        <w:gridCol w:w="2342"/>
        <w:gridCol w:w="2345"/>
        <w:gridCol w:w="1446"/>
      </w:tblGrid>
      <w:tr w:rsidR="006B696C" w:rsidRPr="002E7334" w14:paraId="4FCAE073" w14:textId="77777777" w:rsidTr="007F471E"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</w:tcPr>
          <w:p w14:paraId="3F3F65A0" w14:textId="77777777" w:rsidR="006B696C" w:rsidRPr="00513004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7E2A7FA4" w14:textId="77777777" w:rsidR="006B696C" w:rsidRPr="00513004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13004">
              <w:rPr>
                <w:rFonts w:ascii="Arial" w:hAnsi="Arial" w:cs="Arial"/>
                <w:b/>
                <w:bCs/>
                <w:sz w:val="22"/>
              </w:rPr>
              <w:t>P-group</w:t>
            </w:r>
          </w:p>
          <w:p w14:paraId="3F6FB296" w14:textId="77777777" w:rsidR="006B696C" w:rsidRPr="00513004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13004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306459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r w:rsidRPr="00513004">
              <w:rPr>
                <w:rFonts w:ascii="Arial" w:hAnsi="Arial" w:cs="Arial"/>
                <w:b/>
                <w:bCs/>
                <w:sz w:val="22"/>
              </w:rPr>
              <w:t xml:space="preserve"> = 134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3B22EFA5" w14:textId="77777777" w:rsidR="006B696C" w:rsidRPr="00513004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13004">
              <w:rPr>
                <w:rFonts w:ascii="Arial" w:hAnsi="Arial" w:cs="Arial"/>
                <w:b/>
                <w:bCs/>
                <w:sz w:val="22"/>
              </w:rPr>
              <w:t>G-group</w:t>
            </w:r>
          </w:p>
          <w:p w14:paraId="46506DE6" w14:textId="77777777" w:rsidR="006B696C" w:rsidRPr="00513004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13004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306459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r w:rsidRPr="00513004">
              <w:rPr>
                <w:rFonts w:ascii="Arial" w:hAnsi="Arial" w:cs="Arial"/>
                <w:b/>
                <w:bCs/>
                <w:sz w:val="22"/>
              </w:rPr>
              <w:t xml:space="preserve"> = 65)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1694EC0C" w14:textId="77777777" w:rsidR="006B696C" w:rsidRPr="00513004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13004">
              <w:rPr>
                <w:rFonts w:ascii="Arial" w:hAnsi="Arial" w:cs="Arial"/>
                <w:b/>
                <w:bCs/>
                <w:sz w:val="22"/>
              </w:rPr>
              <w:t>N-group</w:t>
            </w:r>
          </w:p>
          <w:p w14:paraId="6A303384" w14:textId="77777777" w:rsidR="006B696C" w:rsidRPr="00513004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13004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306459">
              <w:rPr>
                <w:rFonts w:ascii="Arial" w:hAnsi="Arial" w:cs="Arial"/>
                <w:b/>
                <w:bCs/>
                <w:i/>
                <w:iCs/>
                <w:sz w:val="22"/>
              </w:rPr>
              <w:t xml:space="preserve">n </w:t>
            </w:r>
            <w:r w:rsidRPr="00513004">
              <w:rPr>
                <w:rFonts w:ascii="Arial" w:hAnsi="Arial" w:cs="Arial"/>
                <w:b/>
                <w:bCs/>
                <w:sz w:val="22"/>
              </w:rPr>
              <w:t>= 49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563540C5" w14:textId="77777777" w:rsidR="006B696C" w:rsidRPr="00513004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13004">
              <w:rPr>
                <w:rFonts w:ascii="Arial" w:hAnsi="Arial" w:cs="Arial"/>
                <w:b/>
                <w:bCs/>
                <w:sz w:val="22"/>
              </w:rPr>
              <w:t>Total</w:t>
            </w:r>
          </w:p>
          <w:p w14:paraId="54029C08" w14:textId="77777777" w:rsidR="006B696C" w:rsidRPr="00513004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513004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306459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r w:rsidRPr="00513004">
              <w:rPr>
                <w:rFonts w:ascii="Arial" w:hAnsi="Arial" w:cs="Arial"/>
                <w:b/>
                <w:bCs/>
                <w:sz w:val="22"/>
              </w:rPr>
              <w:t xml:space="preserve"> = 248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8D047" w14:textId="08A46A43" w:rsidR="006B696C" w:rsidRPr="00513004" w:rsidRDefault="003B18E1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</w:rPr>
              <w:t>p</w:t>
            </w:r>
            <w:r w:rsidR="006B696C" w:rsidRPr="00513004">
              <w:rPr>
                <w:rFonts w:ascii="Arial" w:hAnsi="Arial" w:cs="Arial"/>
                <w:b/>
                <w:bCs/>
                <w:sz w:val="22"/>
              </w:rPr>
              <w:t>-value</w:t>
            </w:r>
          </w:p>
        </w:tc>
      </w:tr>
      <w:tr w:rsidR="006B696C" w:rsidRPr="002E7334" w14:paraId="56833557" w14:textId="77777777" w:rsidTr="007F471E">
        <w:tc>
          <w:tcPr>
            <w:tcW w:w="1341" w:type="pct"/>
            <w:tcBorders>
              <w:top w:val="single" w:sz="4" w:space="0" w:color="auto"/>
            </w:tcBorders>
          </w:tcPr>
          <w:p w14:paraId="35117F83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1. Orientation to time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558600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3.1 ± 1.7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029DCC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8 ± 1.9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C4EE2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4.1 ± 1.3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B21A6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3.2 ± 1.8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6A636" w14:textId="6E95D265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&lt;</w:t>
            </w:r>
            <w:r w:rsidR="003B18E1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6B696C" w:rsidRPr="002E7334" w14:paraId="4A097AA2" w14:textId="77777777" w:rsidTr="007F471E">
        <w:tc>
          <w:tcPr>
            <w:tcW w:w="1341" w:type="pct"/>
          </w:tcPr>
          <w:p w14:paraId="02A22EA4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2. Orientation to place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22E3E980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3.8 ± 1.4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C819584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3.7 ± 1.2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251B468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4.2 ± 1.0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382D041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3.8 ± 1.3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C7BF241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056</w:t>
            </w:r>
          </w:p>
        </w:tc>
      </w:tr>
      <w:tr w:rsidR="006B696C" w:rsidRPr="002E7334" w14:paraId="7B181FEA" w14:textId="77777777" w:rsidTr="007F471E">
        <w:tc>
          <w:tcPr>
            <w:tcW w:w="1341" w:type="pct"/>
          </w:tcPr>
          <w:p w14:paraId="68B27C94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3. Registration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226230E7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6 ± 0.8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BFAE06A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8 ± 0.6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52801BD2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8 ± 0.4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7B834E9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7 ± 0.7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0D29E85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093</w:t>
            </w:r>
          </w:p>
        </w:tc>
      </w:tr>
      <w:tr w:rsidR="006B696C" w:rsidRPr="002E7334" w14:paraId="2F87F74C" w14:textId="77777777" w:rsidTr="007F471E">
        <w:tc>
          <w:tcPr>
            <w:tcW w:w="1341" w:type="pct"/>
          </w:tcPr>
          <w:p w14:paraId="678D5EC6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4. Attention and calculation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579BB0E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8 ± 1.6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A09DBDC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2 ± 1.7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07443D40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9 ± 1.8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FEE67CF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1 ± 1.7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8116CCE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6B696C" w:rsidRPr="002E7334" w14:paraId="033D46E9" w14:textId="77777777" w:rsidTr="007F471E">
        <w:tc>
          <w:tcPr>
            <w:tcW w:w="1341" w:type="pct"/>
          </w:tcPr>
          <w:p w14:paraId="0E26FDFF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5. Recall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08EADBE2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2 ± 1.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5022214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2 ± 1.2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2DE21CDA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8 ± 0.9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679AAE4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3 ± 1.1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49DC28D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2</w:t>
            </w:r>
          </w:p>
        </w:tc>
      </w:tr>
      <w:tr w:rsidR="006B696C" w:rsidRPr="002E7334" w14:paraId="0244E55F" w14:textId="77777777" w:rsidTr="007F471E">
        <w:tc>
          <w:tcPr>
            <w:tcW w:w="1341" w:type="pct"/>
          </w:tcPr>
          <w:p w14:paraId="60D60826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6. Naming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0E0379CB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9 ± 0.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6641F03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9 ± 0.3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A068DC2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0 ± 0.0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87912E3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9 ± 0.3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7D645E9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163</w:t>
            </w:r>
          </w:p>
        </w:tc>
      </w:tr>
      <w:tr w:rsidR="006B696C" w:rsidRPr="002E7334" w14:paraId="00A0BEC4" w14:textId="77777777" w:rsidTr="007F471E">
        <w:tc>
          <w:tcPr>
            <w:tcW w:w="1341" w:type="pct"/>
          </w:tcPr>
          <w:p w14:paraId="28202C4E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7. Repetition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7550680E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9 ± 0.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8B4C903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9 ± 0.3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A904F88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0 ± 0.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D47ED45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9 ± 0.3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B665A3D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090</w:t>
            </w:r>
          </w:p>
        </w:tc>
      </w:tr>
      <w:tr w:rsidR="006B696C" w:rsidRPr="002E7334" w14:paraId="71130757" w14:textId="77777777" w:rsidTr="007F471E">
        <w:tc>
          <w:tcPr>
            <w:tcW w:w="1341" w:type="pct"/>
          </w:tcPr>
          <w:p w14:paraId="31C30832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8. Comprehension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221E3956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4 ± 0.9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C8A6F0B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5 ± 0.9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65D2F689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7 ± 0.5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948DFD3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5 ± 0.8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BBF9DBC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118</w:t>
            </w:r>
          </w:p>
        </w:tc>
      </w:tr>
      <w:tr w:rsidR="006B696C" w:rsidRPr="002E7334" w14:paraId="359EAC56" w14:textId="77777777" w:rsidTr="007F471E">
        <w:tc>
          <w:tcPr>
            <w:tcW w:w="1341" w:type="pct"/>
          </w:tcPr>
          <w:p w14:paraId="020D90D7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9. Reading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5D7A41E0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9 ± 0.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63E09F1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9 ± 0.3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05102BAF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0 ± 0.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86896D7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9 ± 0.3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F6F8DC6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192</w:t>
            </w:r>
          </w:p>
        </w:tc>
      </w:tr>
      <w:tr w:rsidR="006B696C" w:rsidRPr="002E7334" w14:paraId="0B44737C" w14:textId="77777777" w:rsidTr="007F471E">
        <w:tc>
          <w:tcPr>
            <w:tcW w:w="1341" w:type="pct"/>
          </w:tcPr>
          <w:p w14:paraId="23463D0E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10. Writing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58A10572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7 ± 0.5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45ACB91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7 ± 0.4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1A405BC2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8 ± 0.4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20CF266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7 ± 0.4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5BC137D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103</w:t>
            </w:r>
          </w:p>
        </w:tc>
      </w:tr>
      <w:tr w:rsidR="006B696C" w:rsidRPr="002E7334" w14:paraId="57490170" w14:textId="77777777" w:rsidTr="007F471E">
        <w:tc>
          <w:tcPr>
            <w:tcW w:w="1341" w:type="pct"/>
            <w:tcBorders>
              <w:bottom w:val="single" w:sz="4" w:space="0" w:color="auto"/>
            </w:tcBorders>
          </w:tcPr>
          <w:p w14:paraId="5C0F240D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11. Drawing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E6F5EA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6 ± 0.5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750120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7 ± 0.5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910C8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7 ± 0.5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C5685A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7 ± 0.5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41182B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363</w:t>
            </w:r>
          </w:p>
        </w:tc>
      </w:tr>
    </w:tbl>
    <w:p w14:paraId="26C8FB08" w14:textId="77777777" w:rsidR="006B696C" w:rsidRPr="00306459" w:rsidRDefault="006B696C" w:rsidP="006B696C">
      <w:pPr>
        <w:spacing w:line="480" w:lineRule="auto"/>
        <w:contextualSpacing/>
        <w:rPr>
          <w:rFonts w:ascii="Arial" w:eastAsia="Meiryo" w:hAnsi="Arial" w:cs="Arial"/>
          <w:color w:val="000000"/>
          <w:kern w:val="24"/>
          <w:sz w:val="22"/>
        </w:rPr>
      </w:pPr>
      <w:r w:rsidRPr="00306459">
        <w:rPr>
          <w:rFonts w:ascii="Arial" w:hAnsi="Arial" w:cs="Arial"/>
          <w:sz w:val="22"/>
        </w:rPr>
        <w:t xml:space="preserve">Data are mean </w:t>
      </w:r>
      <w:r w:rsidRPr="00306459">
        <w:rPr>
          <w:rFonts w:ascii="Arial" w:eastAsia="Meiryo" w:hAnsi="Arial" w:cs="Arial"/>
          <w:color w:val="000000"/>
          <w:kern w:val="24"/>
          <w:sz w:val="22"/>
        </w:rPr>
        <w:t>± standard deviation.</w:t>
      </w:r>
    </w:p>
    <w:p w14:paraId="4A356415" w14:textId="5923CFA0" w:rsidR="00F106FB" w:rsidRDefault="00F106FB" w:rsidP="006B696C">
      <w:pPr>
        <w:spacing w:line="480" w:lineRule="auto"/>
        <w:contextualSpacing/>
        <w:jc w:val="left"/>
        <w:rPr>
          <w:rFonts w:ascii="Arial" w:eastAsia="Yu Mincho" w:hAnsi="Arial" w:cs="Arial"/>
          <w:sz w:val="22"/>
        </w:rPr>
      </w:pPr>
      <w:r w:rsidRPr="00DA43A8">
        <w:rPr>
          <w:rFonts w:ascii="Arial" w:eastAsia="Yu Mincho" w:hAnsi="Arial" w:cs="Arial" w:hint="eastAsia"/>
          <w:i/>
          <w:sz w:val="22"/>
        </w:rPr>
        <w:t>p</w:t>
      </w:r>
      <w:r>
        <w:rPr>
          <w:rFonts w:ascii="Arial" w:eastAsia="Yu Mincho" w:hAnsi="Arial" w:cs="Arial" w:hint="eastAsia"/>
          <w:sz w:val="22"/>
        </w:rPr>
        <w:t xml:space="preserve">-value: one-way </w:t>
      </w:r>
      <w:r>
        <w:rPr>
          <w:rFonts w:ascii="Arial" w:eastAsia="Yu Mincho" w:hAnsi="Arial" w:cs="Arial"/>
          <w:sz w:val="22"/>
        </w:rPr>
        <w:t>analysis of variance</w:t>
      </w:r>
      <w:r>
        <w:rPr>
          <w:rFonts w:ascii="Arial" w:eastAsia="Yu Mincho" w:hAnsi="Arial" w:cs="Arial" w:hint="eastAsia"/>
          <w:sz w:val="22"/>
        </w:rPr>
        <w:t xml:space="preserve"> for three</w:t>
      </w:r>
      <w:r>
        <w:rPr>
          <w:rFonts w:ascii="Arial" w:eastAsia="Yu Mincho" w:hAnsi="Arial" w:cs="Arial"/>
          <w:sz w:val="22"/>
        </w:rPr>
        <w:t>-</w:t>
      </w:r>
      <w:r>
        <w:rPr>
          <w:rFonts w:ascii="Arial" w:eastAsia="Yu Mincho" w:hAnsi="Arial" w:cs="Arial" w:hint="eastAsia"/>
          <w:sz w:val="22"/>
        </w:rPr>
        <w:t>group comparison</w:t>
      </w:r>
      <w:r>
        <w:rPr>
          <w:rFonts w:ascii="Arial" w:eastAsia="Yu Mincho" w:hAnsi="Arial" w:cs="Arial"/>
          <w:sz w:val="22"/>
        </w:rPr>
        <w:t>s</w:t>
      </w:r>
      <w:r>
        <w:rPr>
          <w:rFonts w:ascii="Arial" w:eastAsia="Yu Mincho" w:hAnsi="Arial" w:cs="Arial" w:hint="eastAsia"/>
          <w:sz w:val="22"/>
        </w:rPr>
        <w:t xml:space="preserve"> </w:t>
      </w:r>
      <w:r>
        <w:rPr>
          <w:rFonts w:ascii="Arial" w:hAnsi="Arial" w:cs="Arial" w:hint="eastAsia"/>
          <w:sz w:val="22"/>
        </w:rPr>
        <w:t>(P-, G-, and N- group)</w:t>
      </w:r>
      <w:r>
        <w:rPr>
          <w:rFonts w:ascii="Arial" w:eastAsia="Yu Mincho" w:hAnsi="Arial" w:cs="Arial" w:hint="eastAsia"/>
          <w:sz w:val="22"/>
        </w:rPr>
        <w:t>.</w:t>
      </w:r>
    </w:p>
    <w:p w14:paraId="0753377A" w14:textId="2BEB2E17" w:rsidR="006B696C" w:rsidRPr="00DA43A8" w:rsidRDefault="006B696C" w:rsidP="006B696C">
      <w:pPr>
        <w:spacing w:line="480" w:lineRule="auto"/>
        <w:contextualSpacing/>
        <w:jc w:val="left"/>
        <w:rPr>
          <w:rFonts w:ascii="Arial" w:eastAsia="Yu Mincho" w:hAnsi="Arial" w:cs="Arial"/>
          <w:sz w:val="22"/>
        </w:rPr>
      </w:pPr>
      <w:r w:rsidRPr="00306459">
        <w:rPr>
          <w:rFonts w:ascii="Arial" w:hAnsi="Arial" w:cs="Arial"/>
          <w:sz w:val="22"/>
        </w:rPr>
        <w:lastRenderedPageBreak/>
        <w:t xml:space="preserve">Abbreviations: G-group, geriatric internal medicine group; MMSE-J, Japanese version of the Mini-Mental State Examination; N-group, neurology group; </w:t>
      </w:r>
      <w:r w:rsidRPr="00306459">
        <w:rPr>
          <w:rFonts w:ascii="Arial" w:eastAsia="MS Mincho" w:hAnsi="Arial" w:cs="Arial"/>
          <w:sz w:val="22"/>
        </w:rPr>
        <w:t>P</w:t>
      </w:r>
      <w:r w:rsidRPr="00306459">
        <w:rPr>
          <w:rFonts w:ascii="Arial" w:hAnsi="Arial" w:cs="Arial"/>
          <w:sz w:val="22"/>
        </w:rPr>
        <w:t xml:space="preserve">-group, psychiatry group. </w:t>
      </w:r>
    </w:p>
    <w:p w14:paraId="05AC6127" w14:textId="77777777" w:rsidR="009C1F86" w:rsidRPr="00306459" w:rsidRDefault="009C1F86">
      <w:pPr>
        <w:widowControl/>
        <w:jc w:val="left"/>
        <w:rPr>
          <w:rFonts w:ascii="Arial" w:hAnsi="Arial" w:cs="Arial"/>
          <w:b/>
          <w:bCs/>
          <w:sz w:val="22"/>
        </w:rPr>
      </w:pPr>
      <w:r w:rsidRPr="00306459">
        <w:rPr>
          <w:rFonts w:ascii="Arial" w:hAnsi="Arial" w:cs="Arial"/>
          <w:b/>
          <w:bCs/>
          <w:sz w:val="22"/>
        </w:rPr>
        <w:br w:type="page"/>
      </w:r>
    </w:p>
    <w:p w14:paraId="77E9C2C5" w14:textId="241E08F7" w:rsidR="006B696C" w:rsidRPr="00306459" w:rsidRDefault="00C317A8" w:rsidP="00306459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Supplementary</w:t>
      </w:r>
      <w:r w:rsidRPr="002E0B3A" w:rsidDel="00C317A8">
        <w:rPr>
          <w:rFonts w:ascii="Arial" w:hAnsi="Arial" w:cs="Arial"/>
          <w:b/>
          <w:bCs/>
          <w:sz w:val="22"/>
        </w:rPr>
        <w:t xml:space="preserve"> </w:t>
      </w:r>
      <w:r w:rsidR="006B696C" w:rsidRPr="00306459">
        <w:rPr>
          <w:rFonts w:ascii="Arial" w:hAnsi="Arial" w:cs="Arial"/>
          <w:b/>
          <w:bCs/>
          <w:sz w:val="22"/>
        </w:rPr>
        <w:t xml:space="preserve">Table </w:t>
      </w:r>
      <w:r w:rsidR="00923157">
        <w:rPr>
          <w:rFonts w:ascii="Arial" w:hAnsi="Arial" w:cs="Arial"/>
          <w:b/>
          <w:bCs/>
          <w:sz w:val="22"/>
        </w:rPr>
        <w:t>2</w:t>
      </w:r>
      <w:r w:rsidR="006B696C" w:rsidRPr="00306459">
        <w:rPr>
          <w:rFonts w:ascii="Arial" w:hAnsi="Arial" w:cs="Arial"/>
          <w:b/>
          <w:bCs/>
          <w:sz w:val="22"/>
        </w:rPr>
        <w:t>.</w:t>
      </w:r>
      <w:r w:rsidR="006B696C" w:rsidRPr="00306459">
        <w:rPr>
          <w:rFonts w:ascii="Arial" w:hAnsi="Arial" w:cs="Arial"/>
          <w:sz w:val="22"/>
        </w:rPr>
        <w:t xml:space="preserve"> Scores for each item of the NPI-12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6"/>
        <w:gridCol w:w="2342"/>
        <w:gridCol w:w="2345"/>
        <w:gridCol w:w="2342"/>
        <w:gridCol w:w="2345"/>
        <w:gridCol w:w="1446"/>
      </w:tblGrid>
      <w:tr w:rsidR="006B696C" w:rsidRPr="002E7334" w14:paraId="4AF5CD3D" w14:textId="77777777" w:rsidTr="007F471E"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</w:tcPr>
          <w:p w14:paraId="5DE1FA99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4157A350" w14:textId="77777777" w:rsidR="006B696C" w:rsidRPr="00306459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P-group</w:t>
            </w:r>
          </w:p>
          <w:p w14:paraId="5A2104D5" w14:textId="77777777" w:rsidR="006B696C" w:rsidRPr="00306459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306459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r w:rsidRPr="00306459">
              <w:rPr>
                <w:rFonts w:ascii="Arial" w:hAnsi="Arial" w:cs="Arial"/>
                <w:b/>
                <w:bCs/>
                <w:sz w:val="22"/>
              </w:rPr>
              <w:t xml:space="preserve"> = 134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3FC3583D" w14:textId="77777777" w:rsidR="006B696C" w:rsidRPr="00306459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G-group</w:t>
            </w:r>
          </w:p>
          <w:p w14:paraId="441CF57A" w14:textId="77777777" w:rsidR="006B696C" w:rsidRPr="00306459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306459">
              <w:rPr>
                <w:rFonts w:ascii="Arial" w:hAnsi="Arial" w:cs="Arial"/>
                <w:b/>
                <w:bCs/>
                <w:i/>
                <w:iCs/>
                <w:sz w:val="22"/>
              </w:rPr>
              <w:t xml:space="preserve">n </w:t>
            </w:r>
            <w:r w:rsidRPr="00306459">
              <w:rPr>
                <w:rFonts w:ascii="Arial" w:hAnsi="Arial" w:cs="Arial"/>
                <w:b/>
                <w:bCs/>
                <w:sz w:val="22"/>
              </w:rPr>
              <w:t>= 65)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14:paraId="26021094" w14:textId="77777777" w:rsidR="006B696C" w:rsidRPr="00306459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N-group</w:t>
            </w:r>
          </w:p>
          <w:p w14:paraId="3842CDA4" w14:textId="77777777" w:rsidR="006B696C" w:rsidRPr="00306459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306459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r w:rsidRPr="00306459">
              <w:rPr>
                <w:rFonts w:ascii="Arial" w:hAnsi="Arial" w:cs="Arial"/>
                <w:b/>
                <w:bCs/>
                <w:sz w:val="22"/>
              </w:rPr>
              <w:t xml:space="preserve"> = 49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75D7D82E" w14:textId="77777777" w:rsidR="006B696C" w:rsidRPr="00306459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Total</w:t>
            </w:r>
          </w:p>
          <w:p w14:paraId="748D411D" w14:textId="77777777" w:rsidR="006B696C" w:rsidRPr="00306459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306459">
              <w:rPr>
                <w:rFonts w:ascii="Arial" w:hAnsi="Arial" w:cs="Arial"/>
                <w:b/>
                <w:bCs/>
                <w:i/>
                <w:iCs/>
                <w:sz w:val="22"/>
              </w:rPr>
              <w:t xml:space="preserve">N </w:t>
            </w:r>
            <w:r w:rsidRPr="00306459">
              <w:rPr>
                <w:rFonts w:ascii="Arial" w:hAnsi="Arial" w:cs="Arial"/>
                <w:b/>
                <w:bCs/>
                <w:sz w:val="22"/>
              </w:rPr>
              <w:t>= 248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7DEA8" w14:textId="5999A54C" w:rsidR="006B696C" w:rsidRPr="00306459" w:rsidRDefault="003B18E1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</w:rPr>
              <w:t>p</w:t>
            </w:r>
            <w:r w:rsidR="006B696C" w:rsidRPr="00306459">
              <w:rPr>
                <w:rFonts w:ascii="Arial" w:hAnsi="Arial" w:cs="Arial"/>
                <w:b/>
                <w:bCs/>
                <w:sz w:val="22"/>
              </w:rPr>
              <w:t>-value</w:t>
            </w:r>
          </w:p>
        </w:tc>
      </w:tr>
      <w:tr w:rsidR="006B696C" w:rsidRPr="002E7334" w14:paraId="2163FB8E" w14:textId="77777777" w:rsidTr="007F471E">
        <w:tc>
          <w:tcPr>
            <w:tcW w:w="1341" w:type="pct"/>
            <w:tcBorders>
              <w:top w:val="single" w:sz="4" w:space="0" w:color="auto"/>
            </w:tcBorders>
          </w:tcPr>
          <w:p w14:paraId="52CF80D0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1. Delusions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8D9BBA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7 ± 3.0 (125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C2B8D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4 ± 2.6 (65)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F9929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6 ± 2.2 (49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E3AB08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4 ± 2.8 (239)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255CBF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080</w:t>
            </w:r>
          </w:p>
        </w:tc>
      </w:tr>
      <w:tr w:rsidR="006B696C" w:rsidRPr="002E7334" w14:paraId="321E2C53" w14:textId="77777777" w:rsidTr="007F471E">
        <w:tc>
          <w:tcPr>
            <w:tcW w:w="1341" w:type="pct"/>
          </w:tcPr>
          <w:p w14:paraId="13B64D35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2. Hallucinations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53BC9CD4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5 ± 3.3 (128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5D96229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3 ± 2.5 (65)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7F977D02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6 ± 2.7 (49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1A3A5D1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0 ± 3.0 (242)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E1D38F0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20</w:t>
            </w:r>
          </w:p>
        </w:tc>
      </w:tr>
      <w:tr w:rsidR="006B696C" w:rsidRPr="002E7334" w14:paraId="4E446C99" w14:textId="77777777" w:rsidTr="007F471E">
        <w:tc>
          <w:tcPr>
            <w:tcW w:w="1341" w:type="pct"/>
          </w:tcPr>
          <w:p w14:paraId="4A973D86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3. Agitation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27202190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5 ± 3.0 (129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6B449A9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1 ± 2.0 (65)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1D7AA2A7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8 ± 2.3 (49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4BE945F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3 ± 2.6 (243)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E4EC0BA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295</w:t>
            </w:r>
          </w:p>
        </w:tc>
      </w:tr>
      <w:tr w:rsidR="006B696C" w:rsidRPr="002E7334" w14:paraId="490D0851" w14:textId="77777777" w:rsidTr="007F471E">
        <w:tc>
          <w:tcPr>
            <w:tcW w:w="1341" w:type="pct"/>
          </w:tcPr>
          <w:p w14:paraId="3206F8EF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4. Depression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5088AA03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1 ± 1.9 (129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5EF0FFB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9 ± 1.6 (65)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5F44D052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0 ± 1.8 (49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DF8C635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0 ± 1.8 (243)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BD8D916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834</w:t>
            </w:r>
          </w:p>
        </w:tc>
      </w:tr>
      <w:tr w:rsidR="006B696C" w:rsidRPr="002E7334" w14:paraId="2302D232" w14:textId="77777777" w:rsidTr="007F471E">
        <w:tc>
          <w:tcPr>
            <w:tcW w:w="1341" w:type="pct"/>
          </w:tcPr>
          <w:p w14:paraId="1404F7DA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5. Anxiety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1DA5134E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8 ± 2.8 (130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0E25826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4 ± 2.3 (65)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665C8836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7 ±1.8 (49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6E27ABA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5 ± 2.5 (244)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98AF5C1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41</w:t>
            </w:r>
          </w:p>
        </w:tc>
      </w:tr>
      <w:tr w:rsidR="006B696C" w:rsidRPr="002E7334" w14:paraId="1DBF1DF7" w14:textId="77777777" w:rsidTr="007F471E">
        <w:tc>
          <w:tcPr>
            <w:tcW w:w="1341" w:type="pct"/>
          </w:tcPr>
          <w:p w14:paraId="3E467CEA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6. Euphoria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132F20D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3 ± 0.9 (130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A7CBCC9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3 ± 1.0 (65)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6E63193F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0 ± 0.0 (49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ACC88DC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3 ± 0.9 (244)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3AB4D3E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070</w:t>
            </w:r>
          </w:p>
        </w:tc>
      </w:tr>
      <w:tr w:rsidR="006B696C" w:rsidRPr="002E7334" w14:paraId="30AAB06C" w14:textId="77777777" w:rsidTr="007F471E">
        <w:tc>
          <w:tcPr>
            <w:tcW w:w="1341" w:type="pct"/>
          </w:tcPr>
          <w:p w14:paraId="47ED496C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7. Apathy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75269304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3.5 ± 3.9 (129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3E2F809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3.0 ± 4.0 (65)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15526D94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4 ± 3.1 (49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642875B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9 ± 3.9 (243)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14F7791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7</w:t>
            </w:r>
          </w:p>
        </w:tc>
      </w:tr>
      <w:tr w:rsidR="006B696C" w:rsidRPr="002E7334" w14:paraId="45939C25" w14:textId="77777777" w:rsidTr="007F471E">
        <w:tc>
          <w:tcPr>
            <w:tcW w:w="1341" w:type="pct"/>
          </w:tcPr>
          <w:p w14:paraId="1F3EE24C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8. Disinhibition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4A7C46E4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3 ± 1.2 (126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CB86508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6 ± 1.7 (65)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6908B354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3 ± 1.0 (49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0DD48C0A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4 ± 1.3 (240)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E0D0C0A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447</w:t>
            </w:r>
          </w:p>
        </w:tc>
      </w:tr>
      <w:tr w:rsidR="006B696C" w:rsidRPr="002E7334" w14:paraId="15228137" w14:textId="77777777" w:rsidTr="007F471E">
        <w:tc>
          <w:tcPr>
            <w:tcW w:w="1341" w:type="pct"/>
          </w:tcPr>
          <w:p w14:paraId="4ADA2057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9. Irritability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2D178ED6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7 ± 2.8 (127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BCF6A6D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0 ± 2.3 (65)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5F32CAC3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2 ± 2.7 (49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A997BB9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4 ± 2.7 (241)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D2C3CBA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265</w:t>
            </w:r>
          </w:p>
        </w:tc>
      </w:tr>
      <w:tr w:rsidR="006B696C" w:rsidRPr="002E7334" w14:paraId="5702B253" w14:textId="77777777" w:rsidTr="007F471E">
        <w:tc>
          <w:tcPr>
            <w:tcW w:w="1341" w:type="pct"/>
          </w:tcPr>
          <w:p w14:paraId="67C3E60E" w14:textId="76672BD3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10. Aberrant motor behavior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615DA770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0 ± 2.3 (129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60ED534B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0 ± 2.7 (65)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0BA15BC3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2 ± 0.6 (49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4849F073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8 ± 2.2 (243)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79A56D9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054</w:t>
            </w:r>
          </w:p>
        </w:tc>
      </w:tr>
      <w:tr w:rsidR="006B696C" w:rsidRPr="002E7334" w14:paraId="6A32524A" w14:textId="77777777" w:rsidTr="007F471E">
        <w:tc>
          <w:tcPr>
            <w:tcW w:w="1341" w:type="pct"/>
          </w:tcPr>
          <w:p w14:paraId="1D7FFEC9" w14:textId="6F0927F9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11. Night-time behavior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525E1652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5 ± 3.6 (131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7E8B358E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7 ± 2.9 (64)</w:t>
            </w:r>
          </w:p>
        </w:tc>
        <w:tc>
          <w:tcPr>
            <w:tcW w:w="792" w:type="pct"/>
            <w:shd w:val="clear" w:color="auto" w:fill="auto"/>
            <w:vAlign w:val="center"/>
          </w:tcPr>
          <w:p w14:paraId="3D928CC3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4 ± 3.0 (49)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3A2ED833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0 ± 3.3 (244)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22901AF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082</w:t>
            </w:r>
          </w:p>
        </w:tc>
      </w:tr>
      <w:tr w:rsidR="006B696C" w:rsidRPr="002E7334" w14:paraId="71269103" w14:textId="77777777" w:rsidTr="007F471E">
        <w:tc>
          <w:tcPr>
            <w:tcW w:w="1341" w:type="pct"/>
            <w:tcBorders>
              <w:bottom w:val="single" w:sz="4" w:space="0" w:color="auto"/>
            </w:tcBorders>
          </w:tcPr>
          <w:p w14:paraId="278BD82C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12. Appetite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F0CA0E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4 ± 2.7 (130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44C29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6 ± 2.8 (62)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6A88E6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5 ± 1.5 (49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2CEBF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3 ± 2.6 (241)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26482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066</w:t>
            </w:r>
          </w:p>
        </w:tc>
      </w:tr>
    </w:tbl>
    <w:p w14:paraId="6F960C5C" w14:textId="77777777" w:rsidR="006B696C" w:rsidRPr="00306459" w:rsidRDefault="006B696C" w:rsidP="006B696C">
      <w:pPr>
        <w:spacing w:line="480" w:lineRule="auto"/>
        <w:rPr>
          <w:rFonts w:ascii="Arial" w:eastAsia="Meiryo" w:hAnsi="Arial" w:cs="Arial"/>
          <w:color w:val="000000"/>
          <w:kern w:val="24"/>
          <w:sz w:val="22"/>
        </w:rPr>
      </w:pPr>
      <w:r w:rsidRPr="00306459">
        <w:rPr>
          <w:rFonts w:ascii="Arial" w:hAnsi="Arial" w:cs="Arial"/>
          <w:sz w:val="22"/>
        </w:rPr>
        <w:t xml:space="preserve">Data are mean </w:t>
      </w:r>
      <w:r w:rsidRPr="00306459">
        <w:rPr>
          <w:rFonts w:ascii="Arial" w:eastAsia="Meiryo" w:hAnsi="Arial" w:cs="Arial"/>
          <w:color w:val="000000"/>
          <w:kern w:val="24"/>
          <w:sz w:val="22"/>
        </w:rPr>
        <w:t>± standard deviation (</w:t>
      </w:r>
      <w:r w:rsidRPr="004C4C96">
        <w:rPr>
          <w:rFonts w:ascii="Arial" w:eastAsia="Meiryo" w:hAnsi="Arial" w:cs="Arial"/>
          <w:i/>
          <w:iCs/>
          <w:color w:val="000000"/>
          <w:kern w:val="24"/>
          <w:sz w:val="22"/>
        </w:rPr>
        <w:t>n</w:t>
      </w:r>
      <w:r w:rsidRPr="00306459">
        <w:rPr>
          <w:rFonts w:ascii="Arial" w:eastAsia="Meiryo" w:hAnsi="Arial" w:cs="Arial"/>
          <w:color w:val="000000"/>
          <w:kern w:val="24"/>
          <w:sz w:val="22"/>
        </w:rPr>
        <w:t>).</w:t>
      </w:r>
    </w:p>
    <w:p w14:paraId="3CC21536" w14:textId="0D31C229" w:rsidR="00F106FB" w:rsidRDefault="00F106FB" w:rsidP="006B696C">
      <w:pPr>
        <w:spacing w:line="480" w:lineRule="auto"/>
        <w:jc w:val="left"/>
        <w:rPr>
          <w:rFonts w:ascii="Arial" w:eastAsia="Yu Mincho" w:hAnsi="Arial" w:cs="Arial"/>
          <w:sz w:val="22"/>
        </w:rPr>
      </w:pPr>
      <w:r w:rsidRPr="00DA43A8">
        <w:rPr>
          <w:rFonts w:ascii="Arial" w:eastAsia="Yu Mincho" w:hAnsi="Arial" w:cs="Arial" w:hint="eastAsia"/>
          <w:i/>
          <w:sz w:val="22"/>
        </w:rPr>
        <w:t>p</w:t>
      </w:r>
      <w:r>
        <w:rPr>
          <w:rFonts w:ascii="Arial" w:eastAsia="Yu Mincho" w:hAnsi="Arial" w:cs="Arial" w:hint="eastAsia"/>
          <w:sz w:val="22"/>
        </w:rPr>
        <w:t xml:space="preserve">-value: one-way </w:t>
      </w:r>
      <w:r>
        <w:rPr>
          <w:rFonts w:ascii="Arial" w:eastAsia="Yu Mincho" w:hAnsi="Arial" w:cs="Arial"/>
          <w:sz w:val="22"/>
        </w:rPr>
        <w:t>analysis of variance</w:t>
      </w:r>
      <w:r>
        <w:rPr>
          <w:rFonts w:ascii="Arial" w:eastAsia="Yu Mincho" w:hAnsi="Arial" w:cs="Arial" w:hint="eastAsia"/>
          <w:sz w:val="22"/>
        </w:rPr>
        <w:t xml:space="preserve"> for three</w:t>
      </w:r>
      <w:r>
        <w:rPr>
          <w:rFonts w:ascii="Arial" w:eastAsia="Yu Mincho" w:hAnsi="Arial" w:cs="Arial"/>
          <w:sz w:val="22"/>
        </w:rPr>
        <w:t>-</w:t>
      </w:r>
      <w:r>
        <w:rPr>
          <w:rFonts w:ascii="Arial" w:eastAsia="Yu Mincho" w:hAnsi="Arial" w:cs="Arial" w:hint="eastAsia"/>
          <w:sz w:val="22"/>
        </w:rPr>
        <w:t>group comparison</w:t>
      </w:r>
      <w:r>
        <w:rPr>
          <w:rFonts w:ascii="Arial" w:eastAsia="Yu Mincho" w:hAnsi="Arial" w:cs="Arial"/>
          <w:sz w:val="22"/>
        </w:rPr>
        <w:t>s</w:t>
      </w:r>
      <w:r>
        <w:rPr>
          <w:rFonts w:ascii="Arial" w:eastAsia="Yu Mincho" w:hAnsi="Arial" w:cs="Arial" w:hint="eastAsia"/>
          <w:sz w:val="22"/>
        </w:rPr>
        <w:t xml:space="preserve"> </w:t>
      </w:r>
      <w:r>
        <w:rPr>
          <w:rFonts w:ascii="Arial" w:hAnsi="Arial" w:cs="Arial" w:hint="eastAsia"/>
          <w:sz w:val="22"/>
        </w:rPr>
        <w:t>(P-, G-, and N- group)</w:t>
      </w:r>
      <w:r>
        <w:rPr>
          <w:rFonts w:ascii="Arial" w:eastAsia="Yu Mincho" w:hAnsi="Arial" w:cs="Arial" w:hint="eastAsia"/>
          <w:sz w:val="22"/>
        </w:rPr>
        <w:t>.</w:t>
      </w:r>
    </w:p>
    <w:p w14:paraId="6A651164" w14:textId="391C447D" w:rsidR="006B696C" w:rsidRPr="00306459" w:rsidRDefault="006B696C" w:rsidP="006B696C">
      <w:pPr>
        <w:spacing w:line="480" w:lineRule="auto"/>
        <w:jc w:val="left"/>
        <w:rPr>
          <w:rFonts w:ascii="Arial" w:hAnsi="Arial" w:cs="Arial"/>
          <w:sz w:val="22"/>
        </w:rPr>
      </w:pPr>
      <w:r w:rsidRPr="00306459">
        <w:rPr>
          <w:rFonts w:ascii="Arial" w:hAnsi="Arial" w:cs="Arial"/>
          <w:sz w:val="22"/>
        </w:rPr>
        <w:lastRenderedPageBreak/>
        <w:t xml:space="preserve">Abbreviations: G-group, geriatric internal medicine group; N-group, neurology group; </w:t>
      </w:r>
      <w:r w:rsidRPr="00306459">
        <w:rPr>
          <w:rFonts w:ascii="Arial" w:eastAsia="MS Mincho" w:hAnsi="Arial" w:cs="Arial"/>
          <w:sz w:val="22"/>
        </w:rPr>
        <w:t>NPI-12</w:t>
      </w:r>
      <w:r w:rsidRPr="00306459">
        <w:rPr>
          <w:rFonts w:ascii="Arial" w:hAnsi="Arial" w:cs="Arial"/>
          <w:sz w:val="22"/>
        </w:rPr>
        <w:t>P</w:t>
      </w:r>
      <w:r w:rsidRPr="00306459">
        <w:rPr>
          <w:rFonts w:ascii="Arial" w:hAnsi="Arial"/>
          <w:sz w:val="22"/>
        </w:rPr>
        <w:t xml:space="preserve">, Japanese version of </w:t>
      </w:r>
      <w:r w:rsidRPr="00306459">
        <w:rPr>
          <w:rFonts w:ascii="Arial" w:eastAsia="MS Mincho" w:hAnsi="Arial" w:cs="Arial"/>
          <w:sz w:val="22"/>
        </w:rPr>
        <w:t xml:space="preserve">the </w:t>
      </w:r>
      <w:r w:rsidRPr="00306459">
        <w:rPr>
          <w:rFonts w:ascii="Arial" w:hAnsi="Arial"/>
          <w:sz w:val="22"/>
        </w:rPr>
        <w:t>Neuropsychiatric Inventory-12</w:t>
      </w:r>
      <w:r w:rsidRPr="00306459">
        <w:rPr>
          <w:rFonts w:ascii="Arial" w:eastAsia="MS Mincho" w:hAnsi="Arial" w:cs="Arial"/>
          <w:sz w:val="22"/>
        </w:rPr>
        <w:t>; P</w:t>
      </w:r>
      <w:r w:rsidRPr="00306459">
        <w:rPr>
          <w:rFonts w:ascii="Arial" w:hAnsi="Arial" w:cs="Arial"/>
          <w:sz w:val="22"/>
        </w:rPr>
        <w:t xml:space="preserve">-group, psychiatry group. </w:t>
      </w:r>
    </w:p>
    <w:p w14:paraId="42591FCA" w14:textId="77777777" w:rsidR="006B696C" w:rsidRPr="00306459" w:rsidRDefault="006B696C" w:rsidP="006B696C">
      <w:pPr>
        <w:spacing w:line="480" w:lineRule="auto"/>
        <w:rPr>
          <w:rFonts w:ascii="Arial" w:hAnsi="Arial" w:cs="Arial"/>
          <w:sz w:val="22"/>
        </w:rPr>
      </w:pPr>
      <w:r w:rsidRPr="00306459">
        <w:rPr>
          <w:rFonts w:ascii="Arial" w:hAnsi="Arial" w:cs="Arial"/>
          <w:sz w:val="22"/>
        </w:rPr>
        <w:br w:type="page"/>
      </w:r>
    </w:p>
    <w:p w14:paraId="702568E3" w14:textId="5EB5792A" w:rsidR="006B696C" w:rsidRPr="00306459" w:rsidRDefault="00C317A8" w:rsidP="006B696C">
      <w:pPr>
        <w:spacing w:line="480" w:lineRule="auto"/>
        <w:outlineLvl w:val="1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Supplementary</w:t>
      </w:r>
      <w:r w:rsidRPr="00C317A8" w:rsidDel="00C317A8">
        <w:rPr>
          <w:rFonts w:ascii="Arial" w:hAnsi="Arial" w:cs="Arial"/>
          <w:b/>
          <w:bCs/>
          <w:sz w:val="22"/>
        </w:rPr>
        <w:t xml:space="preserve"> </w:t>
      </w:r>
      <w:r w:rsidR="006B696C" w:rsidRPr="00306459">
        <w:rPr>
          <w:rFonts w:ascii="Arial" w:hAnsi="Arial" w:cs="Arial"/>
          <w:b/>
          <w:bCs/>
          <w:sz w:val="22"/>
        </w:rPr>
        <w:t xml:space="preserve">Table </w:t>
      </w:r>
      <w:r w:rsidR="00923157">
        <w:rPr>
          <w:rFonts w:ascii="Arial" w:hAnsi="Arial" w:cs="Arial"/>
          <w:b/>
          <w:bCs/>
          <w:sz w:val="22"/>
        </w:rPr>
        <w:t>3</w:t>
      </w:r>
      <w:r w:rsidR="006B696C" w:rsidRPr="00306459">
        <w:rPr>
          <w:rFonts w:ascii="Arial" w:hAnsi="Arial" w:cs="Arial"/>
          <w:b/>
          <w:bCs/>
          <w:sz w:val="22"/>
        </w:rPr>
        <w:t>.</w:t>
      </w:r>
      <w:r w:rsidR="006B696C" w:rsidRPr="00306459">
        <w:rPr>
          <w:rFonts w:ascii="Arial" w:hAnsi="Arial" w:cs="Arial"/>
          <w:sz w:val="22"/>
        </w:rPr>
        <w:t xml:space="preserve"> Scores for each item of the MDS-UPDRS Part III </w:t>
      </w:r>
    </w:p>
    <w:tbl>
      <w:tblPr>
        <w:tblStyle w:val="TableGrid"/>
        <w:tblW w:w="135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743"/>
        <w:gridCol w:w="1744"/>
        <w:gridCol w:w="1743"/>
        <w:gridCol w:w="1744"/>
        <w:gridCol w:w="1744"/>
      </w:tblGrid>
      <w:tr w:rsidR="006B696C" w:rsidRPr="002E7334" w14:paraId="66303EBA" w14:textId="77777777" w:rsidTr="007F471E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635CADE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38B490F9" w14:textId="77777777" w:rsidR="006B696C" w:rsidRPr="00306459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P-group</w:t>
            </w:r>
          </w:p>
          <w:p w14:paraId="022A70A2" w14:textId="77777777" w:rsidR="006B696C" w:rsidRPr="00306459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306459">
              <w:rPr>
                <w:rFonts w:ascii="Arial" w:hAnsi="Arial" w:cs="Arial"/>
                <w:b/>
                <w:bCs/>
                <w:i/>
                <w:iCs/>
                <w:sz w:val="22"/>
              </w:rPr>
              <w:t xml:space="preserve">n </w:t>
            </w:r>
            <w:r w:rsidRPr="00306459">
              <w:rPr>
                <w:rFonts w:ascii="Arial" w:hAnsi="Arial" w:cs="Arial"/>
                <w:b/>
                <w:bCs/>
                <w:sz w:val="22"/>
              </w:rPr>
              <w:t>= 134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312FB7F7" w14:textId="77777777" w:rsidR="006B696C" w:rsidRPr="00306459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G-group</w:t>
            </w:r>
          </w:p>
          <w:p w14:paraId="0EB152A8" w14:textId="77777777" w:rsidR="006B696C" w:rsidRPr="00306459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306459">
              <w:rPr>
                <w:rFonts w:ascii="Arial" w:hAnsi="Arial" w:cs="Arial"/>
                <w:b/>
                <w:bCs/>
                <w:i/>
                <w:iCs/>
                <w:sz w:val="22"/>
              </w:rPr>
              <w:t xml:space="preserve">n </w:t>
            </w:r>
            <w:r w:rsidRPr="00306459">
              <w:rPr>
                <w:rFonts w:ascii="Arial" w:hAnsi="Arial" w:cs="Arial"/>
                <w:b/>
                <w:bCs/>
                <w:sz w:val="22"/>
              </w:rPr>
              <w:t>= 65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43BCABEE" w14:textId="77777777" w:rsidR="006B696C" w:rsidRPr="00306459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N-group</w:t>
            </w:r>
          </w:p>
          <w:p w14:paraId="381CAC71" w14:textId="77777777" w:rsidR="006B696C" w:rsidRPr="00306459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306459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r w:rsidRPr="00306459">
              <w:rPr>
                <w:rFonts w:ascii="Arial" w:hAnsi="Arial" w:cs="Arial"/>
                <w:b/>
                <w:bCs/>
                <w:sz w:val="22"/>
              </w:rPr>
              <w:t xml:space="preserve"> = 49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3F1042DE" w14:textId="77777777" w:rsidR="006B696C" w:rsidRPr="00306459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Total</w:t>
            </w:r>
          </w:p>
          <w:p w14:paraId="6DE213FD" w14:textId="77777777" w:rsidR="006B696C" w:rsidRPr="00306459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306459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r w:rsidRPr="00306459">
              <w:rPr>
                <w:rFonts w:ascii="Arial" w:hAnsi="Arial" w:cs="Arial"/>
                <w:b/>
                <w:bCs/>
                <w:sz w:val="22"/>
              </w:rPr>
              <w:t xml:space="preserve"> = 248)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5CCD8" w14:textId="11BFFDFE" w:rsidR="006B696C" w:rsidRPr="00306459" w:rsidRDefault="003B18E1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</w:rPr>
              <w:t>p</w:t>
            </w:r>
            <w:r w:rsidR="006B696C" w:rsidRPr="00306459">
              <w:rPr>
                <w:rFonts w:ascii="Arial" w:hAnsi="Arial" w:cs="Arial"/>
                <w:b/>
                <w:bCs/>
                <w:sz w:val="22"/>
              </w:rPr>
              <w:t>-value</w:t>
            </w:r>
          </w:p>
        </w:tc>
      </w:tr>
      <w:tr w:rsidR="006B696C" w:rsidRPr="002E7334" w14:paraId="02C8EF09" w14:textId="77777777" w:rsidTr="007F471E">
        <w:tc>
          <w:tcPr>
            <w:tcW w:w="4820" w:type="dxa"/>
            <w:tcBorders>
              <w:top w:val="single" w:sz="4" w:space="0" w:color="auto"/>
            </w:tcBorders>
          </w:tcPr>
          <w:p w14:paraId="63E3519D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1. Speech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BEF164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8 ± 1.0 (133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3F5EC0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4 ± 0.8 (64)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2A1ED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2 ± 1.1 (48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AAC116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8 ± 1.0 (245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E477A" w14:textId="548031B2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&lt;</w:t>
            </w:r>
            <w:r w:rsidR="003B18E1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6B696C" w:rsidRPr="002E7334" w14:paraId="0929295F" w14:textId="77777777" w:rsidTr="007F471E">
        <w:tc>
          <w:tcPr>
            <w:tcW w:w="4820" w:type="dxa"/>
          </w:tcPr>
          <w:p w14:paraId="7186EC55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2. Facial expression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0255E55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0 ± 0.9 (133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14A0D18D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8 ± 0.8 (64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893CC8F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3 ± 0.9 (48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591B8EF2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0 ± 0.9 (245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1147C3A4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19</w:t>
            </w:r>
          </w:p>
        </w:tc>
      </w:tr>
      <w:tr w:rsidR="006B696C" w:rsidRPr="002E7334" w14:paraId="59476E3D" w14:textId="77777777" w:rsidTr="007F471E">
        <w:tc>
          <w:tcPr>
            <w:tcW w:w="4820" w:type="dxa"/>
          </w:tcPr>
          <w:p w14:paraId="0B24DD3C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3. Rigidity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047F15C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3.9 ± 4.0 (133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0303107F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3.2 ± 3.5 (64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79C82D9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5.2 ± 4.3 (48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3A5486D7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4.0 ± 4.0 (245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57C5C5F0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25</w:t>
            </w:r>
          </w:p>
        </w:tc>
      </w:tr>
      <w:tr w:rsidR="006B696C" w:rsidRPr="002E7334" w14:paraId="21867B73" w14:textId="77777777" w:rsidTr="007F471E">
        <w:tc>
          <w:tcPr>
            <w:tcW w:w="4820" w:type="dxa"/>
          </w:tcPr>
          <w:p w14:paraId="245D0323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4. Finger tapping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F4E1B8D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1 ± 2.0 (132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1283AECA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0 ± 1.8 (63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0D5488F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6 ± 2.0 (48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714D733B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2 ± 2.0 (243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434AA41B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264</w:t>
            </w:r>
          </w:p>
        </w:tc>
      </w:tr>
      <w:tr w:rsidR="006B696C" w:rsidRPr="002E7334" w14:paraId="0BFA982E" w14:textId="77777777" w:rsidTr="007F471E">
        <w:tc>
          <w:tcPr>
            <w:tcW w:w="4820" w:type="dxa"/>
          </w:tcPr>
          <w:p w14:paraId="3F3AA3E0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5. Hand movements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7AD8B96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6 ± 1.9 (133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67D0D0B5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8 ± 1.6 (63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0E39A14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8 ± 2.0 (48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469AC170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7 ± 1.9 (244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39FBCD2A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831</w:t>
            </w:r>
          </w:p>
        </w:tc>
      </w:tr>
      <w:tr w:rsidR="006B696C" w:rsidRPr="002E7334" w14:paraId="0FF27FAF" w14:textId="77777777" w:rsidTr="007F471E">
        <w:tc>
          <w:tcPr>
            <w:tcW w:w="4820" w:type="dxa"/>
          </w:tcPr>
          <w:p w14:paraId="27ACE0F9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6. Pronation-supination movements of hands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E3F7624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9 ± 2.0 (133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53A41A12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1 ± 1.7 (64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988F9F5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8 ± 2.3 (48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76EA088A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1 ± 2.0 (245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0B567C7D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41</w:t>
            </w:r>
          </w:p>
        </w:tc>
      </w:tr>
      <w:tr w:rsidR="006B696C" w:rsidRPr="002E7334" w14:paraId="0D3149ED" w14:textId="77777777" w:rsidTr="007F471E">
        <w:tc>
          <w:tcPr>
            <w:tcW w:w="4820" w:type="dxa"/>
          </w:tcPr>
          <w:p w14:paraId="65191FDC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7.Toe tapping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FE8191C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8 ± 1.9 (133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56180702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8 ± 2.0 (64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2D1CEA3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3.1 ± 2.2 (48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75F1272B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0 ± 2.1 (245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3F788273" w14:textId="3DF8492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&lt;</w:t>
            </w:r>
            <w:r w:rsidR="003B18E1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6B696C" w:rsidRPr="002E7334" w14:paraId="7AE62135" w14:textId="77777777" w:rsidTr="007F471E">
        <w:tc>
          <w:tcPr>
            <w:tcW w:w="4820" w:type="dxa"/>
          </w:tcPr>
          <w:p w14:paraId="36EDBBE6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8. Leg agility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94E463D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4 ± 1.9 (134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2AE96A47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5 ± 1.9 (64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79EF0A5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5 ± 2.4 (48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0782D564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6 ± 2.1 (246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414122F0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7</w:t>
            </w:r>
          </w:p>
        </w:tc>
      </w:tr>
      <w:tr w:rsidR="006B696C" w:rsidRPr="002E7334" w14:paraId="77F9A3F5" w14:textId="77777777" w:rsidTr="007F471E">
        <w:tc>
          <w:tcPr>
            <w:tcW w:w="4820" w:type="dxa"/>
          </w:tcPr>
          <w:p w14:paraId="6994EE27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9. Arising from chair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18150C5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7 ± 1.1 (134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2904600C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6 ± 1.0 (64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7E574F7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5 ± 1.5 (48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28C501F2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8 ± 1.2 (246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28E86F11" w14:textId="02BEC28B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&lt;</w:t>
            </w:r>
            <w:r w:rsidR="003B18E1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6B696C" w:rsidRPr="002E7334" w14:paraId="4BB60A3F" w14:textId="77777777" w:rsidTr="007F471E">
        <w:tc>
          <w:tcPr>
            <w:tcW w:w="4820" w:type="dxa"/>
          </w:tcPr>
          <w:p w14:paraId="3F13E477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10. Gait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93089CF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0 ± 1.1 (134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5623CF92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9 ± 1.1 (64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6DEFA2B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7 ± 1.3 (48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23300D34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1 ± 1.2 (246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0577459B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6B696C" w:rsidRPr="002E7334" w14:paraId="2B5C7421" w14:textId="77777777" w:rsidTr="007F471E">
        <w:tc>
          <w:tcPr>
            <w:tcW w:w="4820" w:type="dxa"/>
          </w:tcPr>
          <w:p w14:paraId="21B402E8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11. Freezing of gait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1E046F7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6 ± 1.0 (134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640F2C8C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7 ± 1.1 (64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52CE741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9 ± 1.3 (48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16B06DC6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7 ± 1.1 (246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09701183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332</w:t>
            </w:r>
          </w:p>
        </w:tc>
      </w:tr>
      <w:tr w:rsidR="006B696C" w:rsidRPr="002E7334" w14:paraId="335F1483" w14:textId="77777777" w:rsidTr="007F471E">
        <w:tc>
          <w:tcPr>
            <w:tcW w:w="4820" w:type="dxa"/>
          </w:tcPr>
          <w:p w14:paraId="14DFEFE8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12. Postural stability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E03498E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3 ± 1.3 (134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0F29C839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8 ± 1.2 (64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0F2DB18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2 ± 1.4 (48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0FCBFDE4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3 ± 1.4 (246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1FD7C2F6" w14:textId="7620E9C9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&lt;</w:t>
            </w:r>
            <w:r w:rsidR="003B18E1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6B696C" w:rsidRPr="002E7334" w14:paraId="3BFADC35" w14:textId="77777777" w:rsidTr="007F471E">
        <w:tc>
          <w:tcPr>
            <w:tcW w:w="4820" w:type="dxa"/>
          </w:tcPr>
          <w:p w14:paraId="61A2A175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13. Postur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718E45D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1 ± 1.0 (134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50FD9BFA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9 ± 0.9 (64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C5597A5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7 ± 1.2 (47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6AA755E7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2 ± 1.1 (245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30976B44" w14:textId="1433FF89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&lt;</w:t>
            </w:r>
            <w:r w:rsidR="003B18E1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6B696C" w:rsidRPr="002E7334" w14:paraId="11CF5EA5" w14:textId="77777777" w:rsidTr="007F471E">
        <w:tc>
          <w:tcPr>
            <w:tcW w:w="4820" w:type="dxa"/>
          </w:tcPr>
          <w:p w14:paraId="21DEA231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14. Global spontaneity of movement (Body bradykinesia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500E978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1 ± 1.0 (134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3F099F39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0 ± 0.9 (64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F2E26A5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9 ± 1.1 (47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588D7915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2 ± 1.0 (245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466AFF42" w14:textId="3A81E010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&lt;</w:t>
            </w:r>
            <w:r w:rsidR="003B18E1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6B696C" w:rsidRPr="002E7334" w14:paraId="0C1CBA70" w14:textId="77777777" w:rsidTr="007F471E">
        <w:tc>
          <w:tcPr>
            <w:tcW w:w="4820" w:type="dxa"/>
          </w:tcPr>
          <w:p w14:paraId="5B6EA759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15. Postural tremor of the hands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F16DF25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7 ± 1.1 (134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6B7B51CD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7 ± 1.4 (64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4FE0A9F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3 ± 0.8 (47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50EA7E5B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7 ± 1.2 (245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4EFE47FE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078</w:t>
            </w:r>
          </w:p>
        </w:tc>
      </w:tr>
      <w:tr w:rsidR="006B696C" w:rsidRPr="002E7334" w14:paraId="3907F153" w14:textId="77777777" w:rsidTr="007F471E">
        <w:tc>
          <w:tcPr>
            <w:tcW w:w="4820" w:type="dxa"/>
          </w:tcPr>
          <w:p w14:paraId="45290206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6. Kinetic tremor of the hands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13F87E1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1 ± 1.5 (134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0D4CAB91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8 ± 1.3 (64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15E9192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2 ± 0.6 (47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34037B36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8 ± 1.4 (245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049A930C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6B696C" w:rsidRPr="002E7334" w14:paraId="26CA0444" w14:textId="77777777" w:rsidTr="007F471E">
        <w:tc>
          <w:tcPr>
            <w:tcW w:w="4820" w:type="dxa"/>
          </w:tcPr>
          <w:p w14:paraId="00C1DF50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7. Rest tremor amplitud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8A0B198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7 ± 1.3 (134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37C9CA2B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9 ± 1.9 (64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35DB092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6 ± 1.3 (48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4C4BA436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7 ± 1.5 (246)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0CE776EC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538</w:t>
            </w:r>
          </w:p>
        </w:tc>
      </w:tr>
      <w:tr w:rsidR="006B696C" w:rsidRPr="002E7334" w14:paraId="01D3966F" w14:textId="77777777" w:rsidTr="007F471E">
        <w:tc>
          <w:tcPr>
            <w:tcW w:w="4820" w:type="dxa"/>
            <w:tcBorders>
              <w:bottom w:val="single" w:sz="4" w:space="0" w:color="auto"/>
            </w:tcBorders>
          </w:tcPr>
          <w:p w14:paraId="2F1277F3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8. Constancy of rest tremor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90778C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4 ± 0.6 (134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4720A2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3 ± 0.6 (63)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BBA8B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4 ± 0.9 (48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06294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4 ± 0.6 (245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0299CF" w14:textId="77777777" w:rsidR="006B696C" w:rsidRPr="002E0B3A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E0B3A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723</w:t>
            </w:r>
          </w:p>
        </w:tc>
      </w:tr>
    </w:tbl>
    <w:p w14:paraId="2D3ED9F2" w14:textId="77777777" w:rsidR="006B696C" w:rsidRPr="002E0B3A" w:rsidRDefault="006B696C" w:rsidP="006B696C">
      <w:pPr>
        <w:spacing w:line="480" w:lineRule="auto"/>
        <w:rPr>
          <w:rFonts w:ascii="Arial" w:eastAsia="Meiryo" w:hAnsi="Arial" w:cs="Arial"/>
          <w:color w:val="000000"/>
          <w:kern w:val="24"/>
          <w:sz w:val="22"/>
        </w:rPr>
      </w:pPr>
      <w:r w:rsidRPr="002E0B3A">
        <w:rPr>
          <w:rFonts w:ascii="Arial" w:hAnsi="Arial" w:cs="Arial"/>
          <w:sz w:val="22"/>
        </w:rPr>
        <w:t xml:space="preserve">Data are mean </w:t>
      </w:r>
      <w:r w:rsidRPr="002E0B3A">
        <w:rPr>
          <w:rFonts w:ascii="Arial" w:eastAsia="Meiryo" w:hAnsi="Arial" w:cs="Arial"/>
          <w:color w:val="000000"/>
          <w:kern w:val="24"/>
          <w:sz w:val="22"/>
        </w:rPr>
        <w:t>± standard deviation (</w:t>
      </w:r>
      <w:r w:rsidRPr="004C4C96">
        <w:rPr>
          <w:rFonts w:ascii="Arial" w:eastAsia="Meiryo" w:hAnsi="Arial" w:cs="Arial"/>
          <w:i/>
          <w:iCs/>
          <w:color w:val="000000"/>
          <w:kern w:val="24"/>
          <w:sz w:val="22"/>
        </w:rPr>
        <w:t>n</w:t>
      </w:r>
      <w:r w:rsidRPr="002E0B3A">
        <w:rPr>
          <w:rFonts w:ascii="Arial" w:eastAsia="Meiryo" w:hAnsi="Arial" w:cs="Arial"/>
          <w:color w:val="000000"/>
          <w:kern w:val="24"/>
          <w:sz w:val="22"/>
        </w:rPr>
        <w:t>).</w:t>
      </w:r>
    </w:p>
    <w:p w14:paraId="2EED65F5" w14:textId="74C15832" w:rsidR="00F106FB" w:rsidRDefault="00F106FB" w:rsidP="006B696C">
      <w:pPr>
        <w:spacing w:line="480" w:lineRule="auto"/>
        <w:rPr>
          <w:rFonts w:ascii="Arial" w:eastAsia="Yu Mincho" w:hAnsi="Arial" w:cs="Arial"/>
          <w:sz w:val="22"/>
        </w:rPr>
      </w:pPr>
      <w:r w:rsidRPr="00DA43A8">
        <w:rPr>
          <w:rFonts w:ascii="Arial" w:eastAsia="Yu Mincho" w:hAnsi="Arial" w:cs="Arial" w:hint="eastAsia"/>
          <w:i/>
          <w:sz w:val="22"/>
        </w:rPr>
        <w:t>p</w:t>
      </w:r>
      <w:r>
        <w:rPr>
          <w:rFonts w:ascii="Arial" w:eastAsia="Yu Mincho" w:hAnsi="Arial" w:cs="Arial" w:hint="eastAsia"/>
          <w:sz w:val="22"/>
        </w:rPr>
        <w:t xml:space="preserve">-value: one-way </w:t>
      </w:r>
      <w:r>
        <w:rPr>
          <w:rFonts w:ascii="Arial" w:eastAsia="Yu Mincho" w:hAnsi="Arial" w:cs="Arial"/>
          <w:sz w:val="22"/>
        </w:rPr>
        <w:t>analysis of variance</w:t>
      </w:r>
      <w:r>
        <w:rPr>
          <w:rFonts w:ascii="Arial" w:eastAsia="Yu Mincho" w:hAnsi="Arial" w:cs="Arial" w:hint="eastAsia"/>
          <w:sz w:val="22"/>
        </w:rPr>
        <w:t xml:space="preserve"> for three</w:t>
      </w:r>
      <w:r>
        <w:rPr>
          <w:rFonts w:ascii="Arial" w:eastAsia="Yu Mincho" w:hAnsi="Arial" w:cs="Arial"/>
          <w:sz w:val="22"/>
        </w:rPr>
        <w:t>-</w:t>
      </w:r>
      <w:r>
        <w:rPr>
          <w:rFonts w:ascii="Arial" w:eastAsia="Yu Mincho" w:hAnsi="Arial" w:cs="Arial" w:hint="eastAsia"/>
          <w:sz w:val="22"/>
        </w:rPr>
        <w:t>group comparison</w:t>
      </w:r>
      <w:r>
        <w:rPr>
          <w:rFonts w:ascii="Arial" w:eastAsia="Yu Mincho" w:hAnsi="Arial" w:cs="Arial"/>
          <w:sz w:val="22"/>
        </w:rPr>
        <w:t>s</w:t>
      </w:r>
      <w:r>
        <w:rPr>
          <w:rFonts w:ascii="Arial" w:eastAsia="Yu Mincho" w:hAnsi="Arial" w:cs="Arial" w:hint="eastAsia"/>
          <w:sz w:val="22"/>
        </w:rPr>
        <w:t xml:space="preserve"> </w:t>
      </w:r>
      <w:r>
        <w:rPr>
          <w:rFonts w:ascii="Arial" w:hAnsi="Arial" w:cs="Arial" w:hint="eastAsia"/>
          <w:sz w:val="22"/>
        </w:rPr>
        <w:t>(P-, G-, and N- group)</w:t>
      </w:r>
      <w:r>
        <w:rPr>
          <w:rFonts w:ascii="Arial" w:eastAsia="Yu Mincho" w:hAnsi="Arial" w:cs="Arial" w:hint="eastAsia"/>
          <w:sz w:val="22"/>
        </w:rPr>
        <w:t>.</w:t>
      </w:r>
    </w:p>
    <w:p w14:paraId="5F3BE68A" w14:textId="61D71845" w:rsidR="006B696C" w:rsidRPr="002E0B3A" w:rsidRDefault="006B696C" w:rsidP="006B696C">
      <w:pPr>
        <w:spacing w:line="480" w:lineRule="auto"/>
        <w:rPr>
          <w:rFonts w:ascii="Arial" w:hAnsi="Arial" w:cs="Arial"/>
          <w:sz w:val="22"/>
        </w:rPr>
      </w:pPr>
      <w:r w:rsidRPr="002E0B3A">
        <w:rPr>
          <w:rFonts w:ascii="Arial" w:hAnsi="Arial" w:cs="Arial"/>
          <w:sz w:val="22"/>
        </w:rPr>
        <w:t xml:space="preserve">Abbreviations: G-group, geriatric internal medicine group; MDS-UPDRS, Japanese version of the Movement Disorder Society-Unified Parkinson’s Disease Rating Scale; N-group, neurology group; </w:t>
      </w:r>
      <w:r w:rsidRPr="002E0B3A">
        <w:rPr>
          <w:rFonts w:ascii="Arial" w:eastAsia="MS Mincho" w:hAnsi="Arial" w:cs="Arial"/>
          <w:sz w:val="22"/>
        </w:rPr>
        <w:t>P</w:t>
      </w:r>
      <w:r w:rsidRPr="002E0B3A">
        <w:rPr>
          <w:rFonts w:ascii="Arial" w:hAnsi="Arial" w:cs="Arial"/>
          <w:sz w:val="22"/>
        </w:rPr>
        <w:t xml:space="preserve">-group, psychiatry group. </w:t>
      </w:r>
    </w:p>
    <w:p w14:paraId="180833DF" w14:textId="77777777" w:rsidR="006B696C" w:rsidRPr="002E0B3A" w:rsidRDefault="006B696C" w:rsidP="006B696C">
      <w:pPr>
        <w:spacing w:line="480" w:lineRule="auto"/>
        <w:rPr>
          <w:rFonts w:ascii="Arial" w:hAnsi="Arial" w:cs="Arial"/>
          <w:sz w:val="22"/>
        </w:rPr>
      </w:pPr>
      <w:r w:rsidRPr="002E0B3A">
        <w:rPr>
          <w:rFonts w:ascii="Arial" w:hAnsi="Arial" w:cs="Arial"/>
          <w:sz w:val="22"/>
        </w:rPr>
        <w:br w:type="page"/>
      </w:r>
    </w:p>
    <w:p w14:paraId="0DBAAF88" w14:textId="21943703" w:rsidR="006B696C" w:rsidRPr="002E0B3A" w:rsidRDefault="00C317A8" w:rsidP="006B696C">
      <w:pPr>
        <w:spacing w:line="480" w:lineRule="auto"/>
        <w:outlineLvl w:val="1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Supplementary</w:t>
      </w:r>
      <w:r w:rsidRPr="002E0B3A" w:rsidDel="00C317A8">
        <w:rPr>
          <w:rFonts w:ascii="Arial" w:hAnsi="Arial" w:cs="Arial"/>
          <w:b/>
          <w:bCs/>
          <w:sz w:val="22"/>
        </w:rPr>
        <w:t xml:space="preserve"> </w:t>
      </w:r>
      <w:r w:rsidR="006B696C" w:rsidRPr="002E0B3A">
        <w:rPr>
          <w:rFonts w:ascii="Arial" w:hAnsi="Arial" w:cs="Arial"/>
          <w:b/>
          <w:bCs/>
          <w:sz w:val="22"/>
        </w:rPr>
        <w:t xml:space="preserve">Table </w:t>
      </w:r>
      <w:r w:rsidR="00923157">
        <w:rPr>
          <w:rFonts w:ascii="Arial" w:hAnsi="Arial" w:cs="Arial"/>
          <w:b/>
          <w:bCs/>
          <w:sz w:val="22"/>
        </w:rPr>
        <w:t>4</w:t>
      </w:r>
      <w:r w:rsidR="006B696C" w:rsidRPr="002E0B3A">
        <w:rPr>
          <w:rFonts w:ascii="Arial" w:hAnsi="Arial" w:cs="Arial"/>
          <w:b/>
          <w:bCs/>
          <w:sz w:val="22"/>
        </w:rPr>
        <w:t>.</w:t>
      </w:r>
      <w:r w:rsidR="006B696C" w:rsidRPr="002E0B3A">
        <w:rPr>
          <w:rFonts w:ascii="Arial" w:hAnsi="Arial" w:cs="Arial"/>
          <w:sz w:val="22"/>
        </w:rPr>
        <w:t xml:space="preserve"> Scores for each item of the MDS-UPDRS Part II </w:t>
      </w:r>
    </w:p>
    <w:tbl>
      <w:tblPr>
        <w:tblStyle w:val="TableGrid"/>
        <w:tblW w:w="135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85"/>
        <w:gridCol w:w="1885"/>
        <w:gridCol w:w="1886"/>
        <w:gridCol w:w="1885"/>
        <w:gridCol w:w="1886"/>
      </w:tblGrid>
      <w:tr w:rsidR="006B696C" w:rsidRPr="002E7334" w14:paraId="264945EF" w14:textId="77777777" w:rsidTr="007F471E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CACC0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C325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E0B3A">
              <w:rPr>
                <w:rFonts w:ascii="Arial" w:hAnsi="Arial" w:cs="Arial"/>
                <w:b/>
                <w:bCs/>
                <w:sz w:val="22"/>
              </w:rPr>
              <w:t>P-group</w:t>
            </w:r>
          </w:p>
          <w:p w14:paraId="68151A3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E0B3A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2E0B3A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r w:rsidRPr="002E0B3A">
              <w:rPr>
                <w:rFonts w:ascii="Arial" w:hAnsi="Arial" w:cs="Arial"/>
                <w:b/>
                <w:bCs/>
                <w:sz w:val="22"/>
              </w:rPr>
              <w:t xml:space="preserve"> = 134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B703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E0B3A">
              <w:rPr>
                <w:rFonts w:ascii="Arial" w:hAnsi="Arial" w:cs="Arial"/>
                <w:b/>
                <w:bCs/>
                <w:sz w:val="22"/>
              </w:rPr>
              <w:t>G-group</w:t>
            </w:r>
          </w:p>
          <w:p w14:paraId="422BFB3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E0B3A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2E0B3A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r w:rsidRPr="002E0B3A">
              <w:rPr>
                <w:rFonts w:ascii="Arial" w:hAnsi="Arial" w:cs="Arial"/>
                <w:b/>
                <w:bCs/>
                <w:sz w:val="22"/>
              </w:rPr>
              <w:t xml:space="preserve"> = 65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0562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E0B3A">
              <w:rPr>
                <w:rFonts w:ascii="Arial" w:hAnsi="Arial" w:cs="Arial"/>
                <w:b/>
                <w:bCs/>
                <w:sz w:val="22"/>
              </w:rPr>
              <w:t>N-group</w:t>
            </w:r>
          </w:p>
          <w:p w14:paraId="2105D75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E0B3A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2E0B3A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r w:rsidRPr="002E0B3A">
              <w:rPr>
                <w:rFonts w:ascii="Arial" w:hAnsi="Arial" w:cs="Arial"/>
                <w:b/>
                <w:bCs/>
                <w:sz w:val="22"/>
              </w:rPr>
              <w:t xml:space="preserve"> = 49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2398F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E0B3A">
              <w:rPr>
                <w:rFonts w:ascii="Arial" w:hAnsi="Arial" w:cs="Arial"/>
                <w:b/>
                <w:bCs/>
                <w:sz w:val="22"/>
              </w:rPr>
              <w:t>Total</w:t>
            </w:r>
          </w:p>
          <w:p w14:paraId="08AF626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E0B3A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2E0B3A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r w:rsidRPr="002E0B3A">
              <w:rPr>
                <w:rFonts w:ascii="Arial" w:hAnsi="Arial" w:cs="Arial"/>
                <w:b/>
                <w:bCs/>
                <w:sz w:val="22"/>
              </w:rPr>
              <w:t xml:space="preserve"> = 248)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F68EE" w14:textId="1E9E7202" w:rsidR="006B696C" w:rsidRPr="002E0B3A" w:rsidRDefault="003B18E1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</w:rPr>
              <w:t>p</w:t>
            </w:r>
            <w:r w:rsidR="006B696C" w:rsidRPr="002E0B3A">
              <w:rPr>
                <w:rFonts w:ascii="Arial" w:hAnsi="Arial" w:cs="Arial"/>
                <w:b/>
                <w:bCs/>
                <w:sz w:val="22"/>
              </w:rPr>
              <w:t>-value</w:t>
            </w:r>
          </w:p>
        </w:tc>
      </w:tr>
      <w:tr w:rsidR="006B696C" w:rsidRPr="002E7334" w14:paraId="2BCAC843" w14:textId="77777777" w:rsidTr="007F471E"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640CA2A3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1. Speech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C825A0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8 ± 1.1 (133)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583FDF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5 ± 0.9 (64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971233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1.2 ± 1.1 (48)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A1ED3F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8 ± 1.1 (245)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73EA4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4</w:t>
            </w:r>
          </w:p>
        </w:tc>
      </w:tr>
      <w:tr w:rsidR="006B696C" w:rsidRPr="002E7334" w14:paraId="21D185E5" w14:textId="77777777" w:rsidTr="007F471E">
        <w:tc>
          <w:tcPr>
            <w:tcW w:w="4111" w:type="dxa"/>
            <w:shd w:val="clear" w:color="auto" w:fill="auto"/>
          </w:tcPr>
          <w:p w14:paraId="1D71830A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2. Saliva and drooling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26BCE22A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6 ± 1.1 (134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373D1C55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3 ± 0.8 (65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3E74AFC3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1.0 ± 1.2 (48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1D879F3D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6 ± 1.1 (247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76F4A100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4</w:t>
            </w:r>
          </w:p>
        </w:tc>
      </w:tr>
      <w:tr w:rsidR="006B696C" w:rsidRPr="002E7334" w14:paraId="427F98D9" w14:textId="77777777" w:rsidTr="007F471E">
        <w:tc>
          <w:tcPr>
            <w:tcW w:w="4111" w:type="dxa"/>
            <w:shd w:val="clear" w:color="auto" w:fill="auto"/>
          </w:tcPr>
          <w:p w14:paraId="7E0A76A2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3. Chewing and swallowing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727619E3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6 ± 1.0 (134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37CC0F2E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3 ± 0.7 (65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A6F18FA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1.1 ± 1.3 (48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031DEA51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6 ± 1.0 (247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DB2E172" w14:textId="316BF8F5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&lt;</w:t>
            </w:r>
            <w:r w:rsidR="003B18E1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6B696C" w:rsidRPr="002E7334" w14:paraId="6717DA25" w14:textId="77777777" w:rsidTr="007F471E">
        <w:tc>
          <w:tcPr>
            <w:tcW w:w="4111" w:type="dxa"/>
            <w:shd w:val="clear" w:color="auto" w:fill="auto"/>
          </w:tcPr>
          <w:p w14:paraId="3417A3C9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4. Eating tasks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09F31F87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7 ± 0.9 (132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4F0D38C9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4 ± 0.7 (64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49486072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1.1 ± 1.0 (48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78A8BEB1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7 ± 0.9 (244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7CA87EDD" w14:textId="587C298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&lt;</w:t>
            </w:r>
            <w:r w:rsidR="003B18E1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6B696C" w:rsidRPr="002E7334" w14:paraId="768A076C" w14:textId="77777777" w:rsidTr="007F471E">
        <w:tc>
          <w:tcPr>
            <w:tcW w:w="4111" w:type="dxa"/>
            <w:shd w:val="clear" w:color="auto" w:fill="auto"/>
          </w:tcPr>
          <w:p w14:paraId="1918B302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5. Dressing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639806FA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1.0 ± 1.0 (132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5A5087F3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8 ± 1.0 (64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E7C5B07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1.6 ± 1.2 (48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63BD0F01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1.1 ± 1.1 (244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6F5960B" w14:textId="6610DE05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&lt;</w:t>
            </w:r>
            <w:r w:rsidR="003B18E1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6B696C" w:rsidRPr="002E7334" w14:paraId="78D2A655" w14:textId="77777777" w:rsidTr="007F471E">
        <w:tc>
          <w:tcPr>
            <w:tcW w:w="4111" w:type="dxa"/>
            <w:shd w:val="clear" w:color="auto" w:fill="auto"/>
          </w:tcPr>
          <w:p w14:paraId="284BBBDD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6. Hygiene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7C72CA0C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1.0 ± 1.1 (134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5ABE3A79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7 ± 0.9 (64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4ED62792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1.3 ± 1.2 (48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08B8F04C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1.0 ± 1.1 (246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39E7486F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19</w:t>
            </w:r>
          </w:p>
        </w:tc>
      </w:tr>
      <w:tr w:rsidR="006B696C" w:rsidRPr="002E7334" w14:paraId="1A7E70F7" w14:textId="77777777" w:rsidTr="007F471E">
        <w:tc>
          <w:tcPr>
            <w:tcW w:w="4111" w:type="dxa"/>
            <w:shd w:val="clear" w:color="auto" w:fill="auto"/>
          </w:tcPr>
          <w:p w14:paraId="44440D2E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7. Handwriting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01BA72C2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1.1 ± 1.1 (134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68D1362B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8 ± 1.1 (64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3D180A95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1.6 ± 1.3 (48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5E5AC361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1.1 ± 1.2 (246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B06447E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6B696C" w:rsidRPr="002E7334" w14:paraId="4BFBC845" w14:textId="77777777" w:rsidTr="007F471E">
        <w:tc>
          <w:tcPr>
            <w:tcW w:w="4111" w:type="dxa"/>
            <w:shd w:val="clear" w:color="auto" w:fill="auto"/>
          </w:tcPr>
          <w:p w14:paraId="7FC06960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8. Doing hobbies and other activities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13978A2E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1.3 ± 1.3 (133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379CB564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1.0 ± 1.3 (64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11E79D64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2.4 ± 1.6 (48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7D8DB38E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1.4 ± 1.4 (245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402E5190" w14:textId="12B2AEA9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&lt;</w:t>
            </w:r>
            <w:r w:rsidR="003B18E1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6B696C" w:rsidRPr="002E7334" w14:paraId="3D4BF7FC" w14:textId="77777777" w:rsidTr="007F471E">
        <w:tc>
          <w:tcPr>
            <w:tcW w:w="4111" w:type="dxa"/>
            <w:shd w:val="clear" w:color="auto" w:fill="auto"/>
          </w:tcPr>
          <w:p w14:paraId="153ED96F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9. Turning in bed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27282D0D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5±0.9 (133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4B550844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2 ± 0.4 (64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182AE98E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3 ± 1.3 (48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414E9FB0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5 ± 1.0 (245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0050F823" w14:textId="171DE261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&lt;</w:t>
            </w:r>
            <w:r w:rsidR="003B18E1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6B696C" w:rsidRPr="002E7334" w14:paraId="59EF7C59" w14:textId="77777777" w:rsidTr="007F471E">
        <w:tc>
          <w:tcPr>
            <w:tcW w:w="4111" w:type="dxa"/>
            <w:shd w:val="clear" w:color="auto" w:fill="auto"/>
          </w:tcPr>
          <w:p w14:paraId="26754AE7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10. Tremor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7CC7454C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7 ± 0.8 (133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03BA7C75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2 ± 0.6 (65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445541F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6 ± 0.6 (48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12B8E4E8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5 ± 0.8 (246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5A32623C" w14:textId="5F706619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&lt;</w:t>
            </w:r>
            <w:r w:rsidR="003B18E1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6B696C" w:rsidRPr="002E7334" w14:paraId="78E764C7" w14:textId="77777777" w:rsidTr="007F471E">
        <w:tc>
          <w:tcPr>
            <w:tcW w:w="4111" w:type="dxa"/>
            <w:shd w:val="clear" w:color="auto" w:fill="auto"/>
          </w:tcPr>
          <w:p w14:paraId="53825964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11. Getting out of bed, a car, or a deep chair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4AAC4338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0 ± 1.1 (133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4D9B98C7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7 ± 1.0 (65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6540F789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9 ± 1.4 (47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08653C88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1 ± 1.2 (245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2ECFE741" w14:textId="7B69C4CF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&lt;</w:t>
            </w:r>
            <w:r w:rsidR="003B18E1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6B696C" w:rsidRPr="002E7334" w14:paraId="6705FF05" w14:textId="77777777" w:rsidTr="007F471E">
        <w:tc>
          <w:tcPr>
            <w:tcW w:w="4111" w:type="dxa"/>
            <w:shd w:val="clear" w:color="auto" w:fill="auto"/>
          </w:tcPr>
          <w:p w14:paraId="60122106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12. Walking and balance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3289D166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2 ± 1.2 (133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6C33174F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1 ± 1.3 (65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7F12290E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2.0 ± 1.3 (48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76BE0BEC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3 ± 1.3 (246)</w:t>
            </w:r>
          </w:p>
        </w:tc>
        <w:tc>
          <w:tcPr>
            <w:tcW w:w="1886" w:type="dxa"/>
            <w:shd w:val="clear" w:color="auto" w:fill="auto"/>
            <w:vAlign w:val="center"/>
          </w:tcPr>
          <w:p w14:paraId="73DC5717" w14:textId="44BF6175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&lt;</w:t>
            </w:r>
            <w:r w:rsidR="003B18E1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 xml:space="preserve"> </w:t>
            </w: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01</w:t>
            </w:r>
          </w:p>
        </w:tc>
      </w:tr>
      <w:tr w:rsidR="006B696C" w:rsidRPr="002E7334" w14:paraId="73522035" w14:textId="77777777" w:rsidTr="007F471E"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6C1551C8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sz w:val="22"/>
              </w:rPr>
              <w:t>13. Freezing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EF663D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7 ± 1.1 (133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1D9F2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6 ± 1.1 (65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830411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1.1 ± 1.5 (48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3FA9E9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color w:val="000000"/>
                <w:kern w:val="24"/>
                <w:sz w:val="22"/>
                <w:szCs w:val="22"/>
              </w:rPr>
              <w:t>0.8 ± 1.2 (246)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663027" w14:textId="77777777" w:rsidR="006B696C" w:rsidRPr="00306459" w:rsidRDefault="006B696C" w:rsidP="007F471E">
            <w:pPr>
              <w:pStyle w:val="NormalWeb"/>
              <w:spacing w:before="0" w:beforeAutospacing="0" w:after="0" w:afterAutospacing="0" w:line="480" w:lineRule="auto"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06459">
              <w:rPr>
                <w:rFonts w:ascii="Arial" w:eastAsia="Meiryo" w:hAnsi="Arial" w:cs="Arial"/>
                <w:bCs/>
                <w:color w:val="000000"/>
                <w:kern w:val="24"/>
                <w:sz w:val="22"/>
                <w:szCs w:val="22"/>
              </w:rPr>
              <w:t>0.046</w:t>
            </w:r>
          </w:p>
        </w:tc>
      </w:tr>
    </w:tbl>
    <w:p w14:paraId="30AA7B81" w14:textId="77777777" w:rsidR="006B696C" w:rsidRPr="00306459" w:rsidRDefault="006B696C" w:rsidP="006B696C">
      <w:pPr>
        <w:spacing w:line="480" w:lineRule="auto"/>
        <w:rPr>
          <w:rFonts w:ascii="Arial" w:eastAsia="Meiryo" w:hAnsi="Arial" w:cs="Arial"/>
          <w:color w:val="000000"/>
          <w:kern w:val="24"/>
          <w:sz w:val="22"/>
        </w:rPr>
      </w:pPr>
      <w:r w:rsidRPr="00306459">
        <w:rPr>
          <w:rFonts w:ascii="Arial" w:hAnsi="Arial" w:cs="Arial"/>
          <w:sz w:val="22"/>
        </w:rPr>
        <w:t xml:space="preserve">Data are mean </w:t>
      </w:r>
      <w:r w:rsidRPr="00306459">
        <w:rPr>
          <w:rFonts w:ascii="Arial" w:eastAsia="Meiryo" w:hAnsi="Arial" w:cs="Arial"/>
          <w:color w:val="000000"/>
          <w:kern w:val="24"/>
          <w:sz w:val="22"/>
        </w:rPr>
        <w:t>± standard deviation (</w:t>
      </w:r>
      <w:r w:rsidRPr="004C4C96">
        <w:rPr>
          <w:rFonts w:ascii="Arial" w:eastAsia="Meiryo" w:hAnsi="Arial" w:cs="Arial"/>
          <w:i/>
          <w:iCs/>
          <w:color w:val="000000"/>
          <w:kern w:val="24"/>
          <w:sz w:val="22"/>
        </w:rPr>
        <w:t>n</w:t>
      </w:r>
      <w:r w:rsidRPr="00306459">
        <w:rPr>
          <w:rFonts w:ascii="Arial" w:eastAsia="Meiryo" w:hAnsi="Arial" w:cs="Arial"/>
          <w:color w:val="000000"/>
          <w:kern w:val="24"/>
          <w:sz w:val="22"/>
        </w:rPr>
        <w:t>).</w:t>
      </w:r>
    </w:p>
    <w:p w14:paraId="7D2A2442" w14:textId="2C6862AD" w:rsidR="00F106FB" w:rsidRDefault="00F106FB" w:rsidP="006B696C">
      <w:pPr>
        <w:spacing w:line="480" w:lineRule="auto"/>
        <w:rPr>
          <w:rFonts w:ascii="Arial" w:eastAsia="Yu Mincho" w:hAnsi="Arial" w:cs="Arial"/>
          <w:sz w:val="22"/>
        </w:rPr>
      </w:pPr>
      <w:r w:rsidRPr="00DA43A8">
        <w:rPr>
          <w:rFonts w:ascii="Arial" w:eastAsia="Yu Mincho" w:hAnsi="Arial" w:cs="Arial" w:hint="eastAsia"/>
          <w:i/>
          <w:sz w:val="22"/>
        </w:rPr>
        <w:lastRenderedPageBreak/>
        <w:t>p</w:t>
      </w:r>
      <w:r>
        <w:rPr>
          <w:rFonts w:ascii="Arial" w:eastAsia="Yu Mincho" w:hAnsi="Arial" w:cs="Arial" w:hint="eastAsia"/>
          <w:sz w:val="22"/>
        </w:rPr>
        <w:t xml:space="preserve">-value: one-way </w:t>
      </w:r>
      <w:r>
        <w:rPr>
          <w:rFonts w:ascii="Arial" w:eastAsia="Yu Mincho" w:hAnsi="Arial" w:cs="Arial"/>
          <w:sz w:val="22"/>
        </w:rPr>
        <w:t>analysis of variance</w:t>
      </w:r>
      <w:r>
        <w:rPr>
          <w:rFonts w:ascii="Arial" w:eastAsia="Yu Mincho" w:hAnsi="Arial" w:cs="Arial" w:hint="eastAsia"/>
          <w:sz w:val="22"/>
        </w:rPr>
        <w:t xml:space="preserve"> for three</w:t>
      </w:r>
      <w:r>
        <w:rPr>
          <w:rFonts w:ascii="Arial" w:eastAsia="Yu Mincho" w:hAnsi="Arial" w:cs="Arial"/>
          <w:sz w:val="22"/>
        </w:rPr>
        <w:t>-</w:t>
      </w:r>
      <w:r>
        <w:rPr>
          <w:rFonts w:ascii="Arial" w:eastAsia="Yu Mincho" w:hAnsi="Arial" w:cs="Arial" w:hint="eastAsia"/>
          <w:sz w:val="22"/>
        </w:rPr>
        <w:t>group comparison</w:t>
      </w:r>
      <w:r>
        <w:rPr>
          <w:rFonts w:ascii="Arial" w:eastAsia="Yu Mincho" w:hAnsi="Arial" w:cs="Arial"/>
          <w:sz w:val="22"/>
        </w:rPr>
        <w:t>s</w:t>
      </w:r>
      <w:r>
        <w:rPr>
          <w:rFonts w:ascii="Arial" w:eastAsia="Yu Mincho" w:hAnsi="Arial" w:cs="Arial" w:hint="eastAsia"/>
          <w:sz w:val="22"/>
        </w:rPr>
        <w:t xml:space="preserve"> </w:t>
      </w:r>
      <w:r>
        <w:rPr>
          <w:rFonts w:ascii="Arial" w:hAnsi="Arial" w:cs="Arial" w:hint="eastAsia"/>
          <w:sz w:val="22"/>
        </w:rPr>
        <w:t>(P-, G-, and N- group)</w:t>
      </w:r>
      <w:r>
        <w:rPr>
          <w:rFonts w:ascii="Arial" w:eastAsia="Yu Mincho" w:hAnsi="Arial" w:cs="Arial" w:hint="eastAsia"/>
          <w:sz w:val="22"/>
        </w:rPr>
        <w:t>.</w:t>
      </w:r>
    </w:p>
    <w:p w14:paraId="1750CD39" w14:textId="6CA68452" w:rsidR="006B696C" w:rsidRPr="00306459" w:rsidRDefault="006B696C" w:rsidP="006B696C">
      <w:pPr>
        <w:spacing w:line="480" w:lineRule="auto"/>
        <w:rPr>
          <w:rFonts w:ascii="Arial" w:hAnsi="Arial" w:cs="Arial"/>
          <w:sz w:val="22"/>
        </w:rPr>
      </w:pPr>
      <w:r w:rsidRPr="00306459">
        <w:rPr>
          <w:rFonts w:ascii="Arial" w:hAnsi="Arial" w:cs="Arial"/>
          <w:sz w:val="22"/>
        </w:rPr>
        <w:t xml:space="preserve">Abbreviations: G-group, geriatric internal medicine group; MDS-UPDRS, Japanese version of the Movement Disorder Society-Unified Parkinson’s Disease Rating Scale; N-group, neurology group; </w:t>
      </w:r>
      <w:r w:rsidRPr="00306459">
        <w:rPr>
          <w:rFonts w:ascii="Arial" w:eastAsia="MS Mincho" w:hAnsi="Arial" w:cs="Arial"/>
          <w:sz w:val="22"/>
        </w:rPr>
        <w:t>P</w:t>
      </w:r>
      <w:r w:rsidRPr="00306459">
        <w:rPr>
          <w:rFonts w:ascii="Arial" w:hAnsi="Arial" w:cs="Arial"/>
          <w:sz w:val="22"/>
        </w:rPr>
        <w:t xml:space="preserve">-group, psychiatry group. </w:t>
      </w:r>
    </w:p>
    <w:p w14:paraId="11DDB084" w14:textId="77777777" w:rsidR="006B696C" w:rsidRPr="00306459" w:rsidRDefault="006B696C" w:rsidP="006B696C">
      <w:pPr>
        <w:widowControl/>
        <w:spacing w:line="480" w:lineRule="auto"/>
        <w:jc w:val="left"/>
        <w:rPr>
          <w:rFonts w:ascii="Arial" w:hAnsi="Arial" w:cs="Arial"/>
          <w:sz w:val="22"/>
        </w:rPr>
      </w:pPr>
      <w:r w:rsidRPr="00306459">
        <w:rPr>
          <w:rFonts w:ascii="Arial" w:hAnsi="Arial" w:cs="Arial"/>
          <w:sz w:val="22"/>
        </w:rPr>
        <w:br w:type="page"/>
      </w:r>
    </w:p>
    <w:p w14:paraId="00C98343" w14:textId="77777777" w:rsidR="006B696C" w:rsidRPr="00306459" w:rsidRDefault="006B696C" w:rsidP="006B696C">
      <w:pPr>
        <w:spacing w:line="480" w:lineRule="auto"/>
        <w:rPr>
          <w:rFonts w:ascii="Arial" w:hAnsi="Arial" w:cs="Arial"/>
          <w:sz w:val="22"/>
        </w:rPr>
        <w:sectPr w:rsidR="006B696C" w:rsidRPr="00306459" w:rsidSect="00154699">
          <w:pgSz w:w="16838" w:h="11906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4DBD4382" w14:textId="6A1A4A12" w:rsidR="006B696C" w:rsidRPr="002E0B3A" w:rsidRDefault="00C317A8" w:rsidP="006B696C">
      <w:pPr>
        <w:spacing w:line="480" w:lineRule="auto"/>
        <w:jc w:val="left"/>
        <w:outlineLvl w:val="1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Supplementary</w:t>
      </w:r>
      <w:r w:rsidRPr="002E0B3A" w:rsidDel="00C317A8">
        <w:rPr>
          <w:rFonts w:ascii="Arial" w:hAnsi="Arial" w:cs="Arial"/>
          <w:b/>
          <w:bCs/>
          <w:sz w:val="22"/>
        </w:rPr>
        <w:t xml:space="preserve"> </w:t>
      </w:r>
      <w:r w:rsidR="006B696C" w:rsidRPr="002E0B3A">
        <w:rPr>
          <w:rFonts w:ascii="Arial" w:hAnsi="Arial" w:cs="Arial"/>
          <w:b/>
          <w:bCs/>
          <w:sz w:val="22"/>
        </w:rPr>
        <w:t xml:space="preserve">Table </w:t>
      </w:r>
      <w:r w:rsidR="00923157">
        <w:rPr>
          <w:rFonts w:ascii="Arial" w:hAnsi="Arial" w:cs="Arial"/>
          <w:b/>
          <w:bCs/>
          <w:sz w:val="22"/>
        </w:rPr>
        <w:t>5</w:t>
      </w:r>
      <w:r w:rsidR="006B696C" w:rsidRPr="002E0B3A">
        <w:rPr>
          <w:rFonts w:ascii="Arial" w:hAnsi="Arial" w:cs="Arial"/>
          <w:b/>
          <w:bCs/>
          <w:sz w:val="22"/>
        </w:rPr>
        <w:t>.</w:t>
      </w:r>
      <w:r w:rsidR="006B696C" w:rsidRPr="002E0B3A">
        <w:rPr>
          <w:rFonts w:ascii="Arial" w:hAnsi="Arial" w:cs="Arial"/>
          <w:sz w:val="22"/>
        </w:rPr>
        <w:t xml:space="preserve"> Symptom domains and individual symptoms for each domain that caused patients the most </w:t>
      </w:r>
      <w:proofErr w:type="gramStart"/>
      <w:r w:rsidR="006B696C" w:rsidRPr="002E0B3A">
        <w:rPr>
          <w:rFonts w:ascii="Arial" w:hAnsi="Arial" w:cs="Arial"/>
          <w:sz w:val="22"/>
        </w:rPr>
        <w:t>distress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10"/>
        <w:gridCol w:w="2486"/>
        <w:gridCol w:w="2486"/>
        <w:gridCol w:w="2486"/>
      </w:tblGrid>
      <w:tr w:rsidR="006B696C" w:rsidRPr="002E7334" w14:paraId="01419923" w14:textId="77777777" w:rsidTr="007F471E">
        <w:tc>
          <w:tcPr>
            <w:tcW w:w="2210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70D3A578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bookmarkStart w:id="1" w:name="_Hlk109913964"/>
          </w:p>
        </w:tc>
        <w:tc>
          <w:tcPr>
            <w:tcW w:w="279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7FF0B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E0B3A">
              <w:rPr>
                <w:rFonts w:ascii="Arial" w:hAnsi="Arial" w:cs="Arial"/>
                <w:b/>
                <w:bCs/>
                <w:sz w:val="22"/>
              </w:rPr>
              <w:t>Symptoms that caused the patients the most distress</w:t>
            </w:r>
          </w:p>
        </w:tc>
      </w:tr>
      <w:tr w:rsidR="006B696C" w:rsidRPr="002E7334" w14:paraId="1D747CFC" w14:textId="77777777" w:rsidTr="007F471E">
        <w:tc>
          <w:tcPr>
            <w:tcW w:w="2210" w:type="pct"/>
            <w:vMerge/>
            <w:tcBorders>
              <w:top w:val="nil"/>
              <w:bottom w:val="single" w:sz="4" w:space="0" w:color="auto"/>
            </w:tcBorders>
          </w:tcPr>
          <w:p w14:paraId="4C9C773C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29970705" w14:textId="77777777" w:rsidR="006B696C" w:rsidRPr="00306459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P-group</w:t>
            </w:r>
          </w:p>
          <w:p w14:paraId="21F5037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2E0B3A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r w:rsidRPr="002E0B3A">
              <w:rPr>
                <w:rFonts w:ascii="Arial" w:hAnsi="Arial" w:cs="Arial"/>
                <w:b/>
                <w:bCs/>
                <w:sz w:val="22"/>
              </w:rPr>
              <w:t xml:space="preserve"> = 134)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4F92ABF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E0B3A">
              <w:rPr>
                <w:rFonts w:ascii="Arial" w:hAnsi="Arial" w:cs="Arial"/>
                <w:b/>
                <w:bCs/>
                <w:sz w:val="22"/>
              </w:rPr>
              <w:t>G-group</w:t>
            </w:r>
          </w:p>
          <w:p w14:paraId="48DD1F3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E0B3A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2E0B3A">
              <w:rPr>
                <w:rFonts w:ascii="Arial" w:hAnsi="Arial" w:cs="Arial"/>
                <w:b/>
                <w:bCs/>
                <w:i/>
                <w:iCs/>
                <w:sz w:val="22"/>
              </w:rPr>
              <w:t xml:space="preserve">n </w:t>
            </w:r>
            <w:r w:rsidRPr="002E0B3A">
              <w:rPr>
                <w:rFonts w:ascii="Arial" w:hAnsi="Arial" w:cs="Arial"/>
                <w:b/>
                <w:bCs/>
                <w:sz w:val="22"/>
              </w:rPr>
              <w:t>= 65)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6603690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E0B3A">
              <w:rPr>
                <w:rFonts w:ascii="Arial" w:hAnsi="Arial" w:cs="Arial"/>
                <w:b/>
                <w:bCs/>
                <w:sz w:val="22"/>
              </w:rPr>
              <w:t>N-group</w:t>
            </w:r>
          </w:p>
          <w:p w14:paraId="2BE2236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E0B3A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2E0B3A">
              <w:rPr>
                <w:rFonts w:ascii="Arial" w:hAnsi="Arial" w:cs="Arial"/>
                <w:b/>
                <w:bCs/>
                <w:i/>
                <w:iCs/>
                <w:sz w:val="22"/>
              </w:rPr>
              <w:t xml:space="preserve">n </w:t>
            </w:r>
            <w:r w:rsidRPr="002E0B3A">
              <w:rPr>
                <w:rFonts w:ascii="Arial" w:hAnsi="Arial" w:cs="Arial"/>
                <w:b/>
                <w:bCs/>
                <w:sz w:val="22"/>
              </w:rPr>
              <w:t>= 49)</w:t>
            </w:r>
          </w:p>
        </w:tc>
      </w:tr>
      <w:tr w:rsidR="006B696C" w:rsidRPr="002E7334" w14:paraId="01DFC607" w14:textId="77777777" w:rsidTr="007F471E">
        <w:tc>
          <w:tcPr>
            <w:tcW w:w="2210" w:type="pct"/>
            <w:tcBorders>
              <w:top w:val="single" w:sz="4" w:space="0" w:color="auto"/>
            </w:tcBorders>
          </w:tcPr>
          <w:p w14:paraId="18EB983B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Total number of cognitive impairments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213BCA4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2 (16.4)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0DCAE9A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1 (16.9)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3C72241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5 (10.2)</w:t>
            </w:r>
          </w:p>
        </w:tc>
      </w:tr>
      <w:tr w:rsidR="006B696C" w:rsidRPr="002E7334" w14:paraId="7E1F8E4B" w14:textId="77777777" w:rsidTr="007F471E">
        <w:tc>
          <w:tcPr>
            <w:tcW w:w="2210" w:type="pct"/>
          </w:tcPr>
          <w:p w14:paraId="00BCA016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Memory impairment</w:t>
            </w:r>
          </w:p>
          <w:p w14:paraId="5F561F8B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Disorientation</w:t>
            </w:r>
          </w:p>
          <w:p w14:paraId="06050723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Executive dysfunction</w:t>
            </w:r>
          </w:p>
          <w:p w14:paraId="09EF82D0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Attention dysfunction</w:t>
            </w:r>
          </w:p>
          <w:p w14:paraId="447A28C6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Fluctuation cognition</w:t>
            </w:r>
          </w:p>
          <w:p w14:paraId="1D7B0B26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Visuospatial dysfunction</w:t>
            </w:r>
          </w:p>
          <w:p w14:paraId="146774C5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Other cognitive impairment</w:t>
            </w:r>
          </w:p>
        </w:tc>
        <w:tc>
          <w:tcPr>
            <w:tcW w:w="930" w:type="pct"/>
          </w:tcPr>
          <w:p w14:paraId="5FF7536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6 (11.9)</w:t>
            </w:r>
          </w:p>
          <w:p w14:paraId="2E46715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0.7)</w:t>
            </w:r>
          </w:p>
          <w:p w14:paraId="5F775D9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1.5)</w:t>
            </w:r>
          </w:p>
          <w:p w14:paraId="014F3AA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1.5)</w:t>
            </w:r>
          </w:p>
          <w:p w14:paraId="578A2B1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0.7)</w:t>
            </w:r>
          </w:p>
          <w:p w14:paraId="6AA3754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BD645D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</w:tcPr>
          <w:p w14:paraId="0642DD7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5 (7.7)</w:t>
            </w:r>
          </w:p>
          <w:p w14:paraId="4E360DB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  <w:p w14:paraId="0AB830B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  <w:p w14:paraId="5732C30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3.1)</w:t>
            </w:r>
          </w:p>
          <w:p w14:paraId="517029B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  <w:p w14:paraId="56FC892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  <w:p w14:paraId="3127525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</w:tcPr>
          <w:p w14:paraId="4C8DFED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7E772D6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3D16202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4DBB67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BF374E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55D7B56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F5800B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4 (8.2)</w:t>
            </w:r>
          </w:p>
        </w:tc>
      </w:tr>
      <w:tr w:rsidR="006B696C" w:rsidRPr="002E7334" w14:paraId="6424051B" w14:textId="77777777" w:rsidTr="007F471E">
        <w:tc>
          <w:tcPr>
            <w:tcW w:w="2210" w:type="pct"/>
          </w:tcPr>
          <w:p w14:paraId="1BA2C716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Total number of parkinsonism</w:t>
            </w:r>
          </w:p>
        </w:tc>
        <w:tc>
          <w:tcPr>
            <w:tcW w:w="930" w:type="pct"/>
          </w:tcPr>
          <w:p w14:paraId="4EBC69F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9 (14.2)</w:t>
            </w:r>
          </w:p>
        </w:tc>
        <w:tc>
          <w:tcPr>
            <w:tcW w:w="930" w:type="pct"/>
          </w:tcPr>
          <w:p w14:paraId="2D38F8F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8 (12.3)</w:t>
            </w:r>
          </w:p>
        </w:tc>
        <w:tc>
          <w:tcPr>
            <w:tcW w:w="930" w:type="pct"/>
          </w:tcPr>
          <w:p w14:paraId="7DB3572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9 (38.8)</w:t>
            </w:r>
          </w:p>
        </w:tc>
      </w:tr>
      <w:tr w:rsidR="006B696C" w:rsidRPr="002E7334" w14:paraId="4C84C894" w14:textId="77777777" w:rsidTr="007F471E">
        <w:tc>
          <w:tcPr>
            <w:tcW w:w="2210" w:type="pct"/>
          </w:tcPr>
          <w:p w14:paraId="54E4B9A5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Bradykinesia/akinesia</w:t>
            </w:r>
          </w:p>
          <w:p w14:paraId="65B2CACD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Rigidity</w:t>
            </w:r>
          </w:p>
          <w:p w14:paraId="171B0ED7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Action tremor</w:t>
            </w:r>
          </w:p>
          <w:p w14:paraId="041504F5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 xml:space="preserve">  Rest tremor</w:t>
            </w:r>
          </w:p>
          <w:p w14:paraId="356BDCFB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Postural instability</w:t>
            </w:r>
          </w:p>
          <w:p w14:paraId="060968F2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Gait disturbance</w:t>
            </w:r>
          </w:p>
          <w:p w14:paraId="320BC4A3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Freezing of gait</w:t>
            </w:r>
          </w:p>
          <w:p w14:paraId="088367F3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Abnormal posture</w:t>
            </w:r>
          </w:p>
          <w:p w14:paraId="34379ABD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Salivation</w:t>
            </w:r>
          </w:p>
          <w:p w14:paraId="543806BF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Fall</w:t>
            </w:r>
          </w:p>
          <w:p w14:paraId="0467AF2C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Dysphagia</w:t>
            </w:r>
          </w:p>
        </w:tc>
        <w:tc>
          <w:tcPr>
            <w:tcW w:w="930" w:type="pct"/>
          </w:tcPr>
          <w:p w14:paraId="18B7E00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8 (6.0)</w:t>
            </w:r>
          </w:p>
          <w:p w14:paraId="611A83D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5140053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0.7)</w:t>
            </w:r>
          </w:p>
          <w:p w14:paraId="2015582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1 (0.7)</w:t>
            </w:r>
          </w:p>
          <w:p w14:paraId="6DE411C8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1.5)</w:t>
            </w:r>
          </w:p>
          <w:p w14:paraId="618B0D48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 (2.2)</w:t>
            </w:r>
          </w:p>
          <w:p w14:paraId="2E89651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0.7)</w:t>
            </w:r>
          </w:p>
          <w:p w14:paraId="67F7E65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1.5)</w:t>
            </w:r>
          </w:p>
          <w:p w14:paraId="2C4C8048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DE21A7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0.7)</w:t>
            </w:r>
          </w:p>
          <w:p w14:paraId="361EAFB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</w:tcPr>
          <w:p w14:paraId="52488AF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1 (1.5)</w:t>
            </w:r>
          </w:p>
          <w:p w14:paraId="44085DD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004730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5BD5AF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1C57688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3.1)</w:t>
            </w:r>
          </w:p>
          <w:p w14:paraId="6052091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6338F7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  <w:p w14:paraId="4313DFC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3.1)</w:t>
            </w:r>
          </w:p>
          <w:p w14:paraId="6C7DF3A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3.1)</w:t>
            </w:r>
          </w:p>
          <w:p w14:paraId="36F8ECE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6A59D1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</w:tcPr>
          <w:p w14:paraId="1A88F55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8 (16.3)</w:t>
            </w:r>
          </w:p>
          <w:p w14:paraId="1337FC78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65DD4B7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4.1)</w:t>
            </w:r>
          </w:p>
          <w:p w14:paraId="75A576E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67CECE0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3C40F5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 (6.1)</w:t>
            </w:r>
          </w:p>
          <w:p w14:paraId="138E043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4A44192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4.1)</w:t>
            </w:r>
          </w:p>
          <w:p w14:paraId="3186CED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1BB9820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36BEB078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</w:tr>
      <w:tr w:rsidR="006B696C" w:rsidRPr="002E7334" w14:paraId="767D4936" w14:textId="77777777" w:rsidTr="007F471E">
        <w:tc>
          <w:tcPr>
            <w:tcW w:w="2210" w:type="pct"/>
          </w:tcPr>
          <w:p w14:paraId="1D0FBF91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Total number of psychiatric symptoms</w:t>
            </w:r>
          </w:p>
        </w:tc>
        <w:tc>
          <w:tcPr>
            <w:tcW w:w="930" w:type="pct"/>
          </w:tcPr>
          <w:p w14:paraId="0034E37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1 (8.2)</w:t>
            </w:r>
          </w:p>
        </w:tc>
        <w:tc>
          <w:tcPr>
            <w:tcW w:w="930" w:type="pct"/>
          </w:tcPr>
          <w:p w14:paraId="0805F74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5 (7.7)</w:t>
            </w:r>
          </w:p>
        </w:tc>
        <w:tc>
          <w:tcPr>
            <w:tcW w:w="930" w:type="pct"/>
          </w:tcPr>
          <w:p w14:paraId="67EC7CD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4.1)</w:t>
            </w:r>
          </w:p>
        </w:tc>
      </w:tr>
      <w:tr w:rsidR="006B696C" w:rsidRPr="002E7334" w14:paraId="18E8A39B" w14:textId="77777777" w:rsidTr="007F471E">
        <w:tc>
          <w:tcPr>
            <w:tcW w:w="2210" w:type="pct"/>
          </w:tcPr>
          <w:p w14:paraId="3F6E91BB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Delusions</w:t>
            </w:r>
          </w:p>
          <w:p w14:paraId="0FD9892E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Visual hallucinations</w:t>
            </w:r>
          </w:p>
          <w:p w14:paraId="27705FD0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Hallucinations otter than visual hallucinations</w:t>
            </w:r>
          </w:p>
          <w:p w14:paraId="1D186796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Agitation/aggression</w:t>
            </w:r>
          </w:p>
          <w:p w14:paraId="4C4AA1BC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Depression</w:t>
            </w:r>
          </w:p>
          <w:p w14:paraId="662B84A2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Anxiety</w:t>
            </w:r>
          </w:p>
          <w:p w14:paraId="2E8C24CD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Apathy</w:t>
            </w:r>
          </w:p>
          <w:p w14:paraId="516CA02B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 xml:space="preserve">  Disinhibition</w:t>
            </w:r>
          </w:p>
          <w:p w14:paraId="4F496757" w14:textId="585D7A0B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Aberrant motor behavior</w:t>
            </w:r>
          </w:p>
          <w:p w14:paraId="4E0E46A7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Negativism</w:t>
            </w:r>
          </w:p>
          <w:p w14:paraId="14B94A8A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Delirium</w:t>
            </w:r>
          </w:p>
          <w:p w14:paraId="236D49C1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Other psychiatric symptoms</w:t>
            </w:r>
          </w:p>
        </w:tc>
        <w:tc>
          <w:tcPr>
            <w:tcW w:w="930" w:type="pct"/>
          </w:tcPr>
          <w:p w14:paraId="32B33EB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1 (0.7)</w:t>
            </w:r>
          </w:p>
          <w:p w14:paraId="217AB96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6 (4.5)</w:t>
            </w:r>
          </w:p>
          <w:p w14:paraId="7C271E4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0.7)</w:t>
            </w:r>
          </w:p>
          <w:p w14:paraId="03C1415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27F38AD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0.7)</w:t>
            </w:r>
          </w:p>
          <w:p w14:paraId="4521CF0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1.5)</w:t>
            </w:r>
          </w:p>
          <w:p w14:paraId="3D0FAAC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D17D52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36594E3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B19DF3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A95B91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6CE9AAD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</w:tcPr>
          <w:p w14:paraId="5B4B3ED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70B67E0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240D5D5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  <w:p w14:paraId="2FC265B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FC4DD2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  <w:p w14:paraId="4E65A398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3.1)</w:t>
            </w:r>
          </w:p>
          <w:p w14:paraId="2C41EA6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77CAC96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399E9AD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4A7EDB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9579918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098DAC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</w:tc>
        <w:tc>
          <w:tcPr>
            <w:tcW w:w="930" w:type="pct"/>
          </w:tcPr>
          <w:p w14:paraId="030CD7F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1EC5B48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21ABCBA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56B011E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3BACB44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6B8C339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7CA361F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22F16F2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23414CA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B27AD8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5C396A6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21B431D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</w:tr>
      <w:tr w:rsidR="006B696C" w:rsidRPr="002E7334" w14:paraId="6EC91524" w14:textId="77777777" w:rsidTr="007F471E">
        <w:tc>
          <w:tcPr>
            <w:tcW w:w="2210" w:type="pct"/>
          </w:tcPr>
          <w:p w14:paraId="2FD92203" w14:textId="151FEBB0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Total number of eating behavior-related problems</w:t>
            </w:r>
          </w:p>
        </w:tc>
        <w:tc>
          <w:tcPr>
            <w:tcW w:w="930" w:type="pct"/>
          </w:tcPr>
          <w:p w14:paraId="37FAA97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1.5)</w:t>
            </w:r>
          </w:p>
        </w:tc>
        <w:tc>
          <w:tcPr>
            <w:tcW w:w="930" w:type="pct"/>
          </w:tcPr>
          <w:p w14:paraId="264485B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</w:tc>
        <w:tc>
          <w:tcPr>
            <w:tcW w:w="930" w:type="pct"/>
          </w:tcPr>
          <w:p w14:paraId="2DCB640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4.1)</w:t>
            </w:r>
          </w:p>
        </w:tc>
      </w:tr>
      <w:tr w:rsidR="006B696C" w:rsidRPr="002E7334" w14:paraId="0C507545" w14:textId="77777777" w:rsidTr="007F471E">
        <w:tc>
          <w:tcPr>
            <w:tcW w:w="2210" w:type="pct"/>
          </w:tcPr>
          <w:p w14:paraId="333CF38D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Loss of appetite</w:t>
            </w:r>
          </w:p>
          <w:p w14:paraId="44582A3C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Increase in appetite</w:t>
            </w:r>
          </w:p>
          <w:p w14:paraId="05591A9D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Weight loss</w:t>
            </w:r>
          </w:p>
          <w:p w14:paraId="465EB235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Weight gain</w:t>
            </w:r>
          </w:p>
          <w:p w14:paraId="39E7656F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Food refusal</w:t>
            </w:r>
          </w:p>
          <w:p w14:paraId="7D2B266B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Eating non-edible things</w:t>
            </w:r>
          </w:p>
          <w:p w14:paraId="7B6DC191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Unbalanced diet</w:t>
            </w:r>
          </w:p>
        </w:tc>
        <w:tc>
          <w:tcPr>
            <w:tcW w:w="930" w:type="pct"/>
          </w:tcPr>
          <w:p w14:paraId="3CA7CAB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0.7)</w:t>
            </w:r>
          </w:p>
          <w:p w14:paraId="0C17BB4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5773CA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A5E813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0.7)</w:t>
            </w:r>
          </w:p>
          <w:p w14:paraId="268F53A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6388E42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5A514F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</w:tcPr>
          <w:p w14:paraId="79212F8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92A117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2DEBA7A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  <w:p w14:paraId="448C048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A961B0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7B98155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4787C9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</w:tcPr>
          <w:p w14:paraId="6D512ED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5E7E8A2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3785EB6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27A5B3D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1AF08FD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9CA7A4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7C0D8F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</w:tr>
      <w:tr w:rsidR="006B696C" w:rsidRPr="002E7334" w14:paraId="1EC6F298" w14:textId="77777777" w:rsidTr="007F471E">
        <w:tc>
          <w:tcPr>
            <w:tcW w:w="2210" w:type="pct"/>
          </w:tcPr>
          <w:p w14:paraId="05AF7D03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Total number of sleep-related disorder</w:t>
            </w:r>
          </w:p>
        </w:tc>
        <w:tc>
          <w:tcPr>
            <w:tcW w:w="930" w:type="pct"/>
          </w:tcPr>
          <w:p w14:paraId="385B7E4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8 (6.0)</w:t>
            </w:r>
          </w:p>
        </w:tc>
        <w:tc>
          <w:tcPr>
            <w:tcW w:w="930" w:type="pct"/>
          </w:tcPr>
          <w:p w14:paraId="29077D3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3.1)</w:t>
            </w:r>
          </w:p>
        </w:tc>
        <w:tc>
          <w:tcPr>
            <w:tcW w:w="930" w:type="pct"/>
          </w:tcPr>
          <w:p w14:paraId="1F5BC5F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 (6.1)</w:t>
            </w:r>
          </w:p>
        </w:tc>
      </w:tr>
      <w:tr w:rsidR="006B696C" w:rsidRPr="002E7334" w14:paraId="5BE25735" w14:textId="77777777" w:rsidTr="007F471E">
        <w:tc>
          <w:tcPr>
            <w:tcW w:w="2210" w:type="pct"/>
          </w:tcPr>
          <w:p w14:paraId="515584D7" w14:textId="04A183CD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Rapid eye movement sleep behavior disorder</w:t>
            </w:r>
          </w:p>
          <w:p w14:paraId="58D5FADB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Daytime somnolence</w:t>
            </w:r>
          </w:p>
          <w:p w14:paraId="240579BA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 xml:space="preserve">  Day-night reversal</w:t>
            </w:r>
          </w:p>
          <w:p w14:paraId="011BAA11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Night-time sleep disorder</w:t>
            </w:r>
          </w:p>
          <w:p w14:paraId="1D580B52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Sudden sleep</w:t>
            </w:r>
          </w:p>
          <w:p w14:paraId="55B704A8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Restless legs syndrome</w:t>
            </w:r>
          </w:p>
          <w:p w14:paraId="693A8B64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Periodic limb movement disorder</w:t>
            </w:r>
          </w:p>
        </w:tc>
        <w:tc>
          <w:tcPr>
            <w:tcW w:w="930" w:type="pct"/>
          </w:tcPr>
          <w:p w14:paraId="0602622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2 (1.5)</w:t>
            </w:r>
          </w:p>
          <w:p w14:paraId="247B6DE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0.7)</w:t>
            </w:r>
          </w:p>
          <w:p w14:paraId="2E34B9B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37C5B08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5 (3.7)</w:t>
            </w:r>
          </w:p>
          <w:p w14:paraId="3611AEA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5F6598A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579D242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</w:tcPr>
          <w:p w14:paraId="42814AA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2 (3.1)</w:t>
            </w:r>
          </w:p>
          <w:p w14:paraId="7518E77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5775A0E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56AB309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074B75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8A9BF2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316E00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</w:tcPr>
          <w:p w14:paraId="5F9D865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1 (2.0)</w:t>
            </w:r>
          </w:p>
          <w:p w14:paraId="393750E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A28A37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1 (2.0)</w:t>
            </w:r>
          </w:p>
          <w:p w14:paraId="2412C58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7F30643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7E82920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722A4D3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</w:tr>
      <w:tr w:rsidR="006B696C" w:rsidRPr="002E7334" w14:paraId="687A0B3E" w14:textId="77777777" w:rsidTr="007F471E">
        <w:tc>
          <w:tcPr>
            <w:tcW w:w="2210" w:type="pct"/>
          </w:tcPr>
          <w:p w14:paraId="153866B2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Total number of autonomic dysfunctions</w:t>
            </w:r>
          </w:p>
        </w:tc>
        <w:tc>
          <w:tcPr>
            <w:tcW w:w="930" w:type="pct"/>
          </w:tcPr>
          <w:p w14:paraId="2FC8775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5 (11.2)</w:t>
            </w:r>
          </w:p>
        </w:tc>
        <w:tc>
          <w:tcPr>
            <w:tcW w:w="930" w:type="pct"/>
          </w:tcPr>
          <w:p w14:paraId="3897BCD8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2 (18.5)</w:t>
            </w:r>
          </w:p>
        </w:tc>
        <w:tc>
          <w:tcPr>
            <w:tcW w:w="930" w:type="pct"/>
          </w:tcPr>
          <w:p w14:paraId="30347BB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6 (12.2)</w:t>
            </w:r>
          </w:p>
        </w:tc>
      </w:tr>
      <w:tr w:rsidR="006B696C" w:rsidRPr="002E7334" w14:paraId="0BAF7189" w14:textId="77777777" w:rsidTr="007F471E">
        <w:tc>
          <w:tcPr>
            <w:tcW w:w="2210" w:type="pct"/>
          </w:tcPr>
          <w:p w14:paraId="2D0E307A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Orthostatic hypotension</w:t>
            </w:r>
          </w:p>
          <w:p w14:paraId="146681D4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Disturbance of sweating</w:t>
            </w:r>
          </w:p>
          <w:p w14:paraId="3B8F5CC3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Constipation</w:t>
            </w:r>
          </w:p>
          <w:p w14:paraId="05E667E8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Night-time dysuria</w:t>
            </w:r>
          </w:p>
          <w:p w14:paraId="732CD232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Daytime dysuria</w:t>
            </w:r>
          </w:p>
          <w:p w14:paraId="1988BABB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Syncope</w:t>
            </w:r>
          </w:p>
          <w:p w14:paraId="2D70676F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Dizziness</w:t>
            </w:r>
          </w:p>
        </w:tc>
        <w:tc>
          <w:tcPr>
            <w:tcW w:w="930" w:type="pct"/>
          </w:tcPr>
          <w:p w14:paraId="4C3CDC7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55E1FA6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0.7)</w:t>
            </w:r>
          </w:p>
          <w:p w14:paraId="5950E87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9 (6.7)</w:t>
            </w:r>
          </w:p>
          <w:p w14:paraId="0FF3C26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1.5)</w:t>
            </w:r>
          </w:p>
          <w:p w14:paraId="1576A03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 (2.2)</w:t>
            </w:r>
          </w:p>
          <w:p w14:paraId="02ED6F4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69D2654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</w:tcPr>
          <w:p w14:paraId="478381D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B194FC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  <w:p w14:paraId="3515647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7 (10.8)</w:t>
            </w:r>
          </w:p>
          <w:p w14:paraId="10BD3D9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 (4.6)</w:t>
            </w:r>
          </w:p>
          <w:p w14:paraId="46F1BC4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  <w:p w14:paraId="42D1B10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1808E2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</w:tcPr>
          <w:p w14:paraId="3BDAC57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52D52DE8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574F08E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 (6.1)</w:t>
            </w:r>
          </w:p>
          <w:p w14:paraId="0E14734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41977F4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6BFB874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2B80EA7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</w:tr>
      <w:tr w:rsidR="006B696C" w:rsidRPr="002E7334" w14:paraId="4E8A7A02" w14:textId="77777777" w:rsidTr="007F471E">
        <w:tc>
          <w:tcPr>
            <w:tcW w:w="2210" w:type="pct"/>
          </w:tcPr>
          <w:p w14:paraId="64A33EE1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Total number of sensory disorders </w:t>
            </w:r>
          </w:p>
        </w:tc>
        <w:tc>
          <w:tcPr>
            <w:tcW w:w="930" w:type="pct"/>
          </w:tcPr>
          <w:p w14:paraId="65B01AB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</w:tcPr>
          <w:p w14:paraId="2FFE150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</w:tcPr>
          <w:p w14:paraId="4178B37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</w:tr>
      <w:tr w:rsidR="006B696C" w:rsidRPr="002E7334" w14:paraId="13602C04" w14:textId="77777777" w:rsidTr="007F471E">
        <w:tc>
          <w:tcPr>
            <w:tcW w:w="2210" w:type="pct"/>
          </w:tcPr>
          <w:p w14:paraId="31777006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</w:t>
            </w:r>
            <w:proofErr w:type="spellStart"/>
            <w:r w:rsidRPr="002E0B3A">
              <w:rPr>
                <w:rFonts w:ascii="Arial" w:hAnsi="Arial" w:cs="Arial"/>
                <w:sz w:val="22"/>
              </w:rPr>
              <w:t>Dysosmia</w:t>
            </w:r>
            <w:proofErr w:type="spellEnd"/>
          </w:p>
        </w:tc>
        <w:tc>
          <w:tcPr>
            <w:tcW w:w="930" w:type="pct"/>
          </w:tcPr>
          <w:p w14:paraId="4E11731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</w:tcPr>
          <w:p w14:paraId="0E791C3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</w:tcPr>
          <w:p w14:paraId="573B275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</w:tr>
      <w:tr w:rsidR="006B696C" w:rsidRPr="002E7334" w14:paraId="1F6D870B" w14:textId="77777777" w:rsidTr="007F471E">
        <w:tc>
          <w:tcPr>
            <w:tcW w:w="2210" w:type="pct"/>
          </w:tcPr>
          <w:p w14:paraId="6B8543E8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Total number of invalid answers</w:t>
            </w:r>
          </w:p>
        </w:tc>
        <w:tc>
          <w:tcPr>
            <w:tcW w:w="930" w:type="pct"/>
          </w:tcPr>
          <w:p w14:paraId="728B0CC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57 (42.5)</w:t>
            </w:r>
          </w:p>
        </w:tc>
        <w:tc>
          <w:tcPr>
            <w:tcW w:w="930" w:type="pct"/>
          </w:tcPr>
          <w:p w14:paraId="5B76CF2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6 (40.0)</w:t>
            </w:r>
          </w:p>
        </w:tc>
        <w:tc>
          <w:tcPr>
            <w:tcW w:w="930" w:type="pct"/>
          </w:tcPr>
          <w:p w14:paraId="77F57A9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2 (24.5)</w:t>
            </w:r>
          </w:p>
        </w:tc>
      </w:tr>
      <w:tr w:rsidR="006B696C" w:rsidRPr="002E7334" w14:paraId="73C2A343" w14:textId="77777777" w:rsidTr="007F471E">
        <w:tc>
          <w:tcPr>
            <w:tcW w:w="2210" w:type="pct"/>
          </w:tcPr>
          <w:p w14:paraId="47E278DA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 xml:space="preserve">  Do not know</w:t>
            </w:r>
          </w:p>
          <w:p w14:paraId="56432474" w14:textId="77777777" w:rsidR="006B696C" w:rsidRPr="002E0B3A" w:rsidRDefault="006B696C" w:rsidP="007F471E">
            <w:pPr>
              <w:tabs>
                <w:tab w:val="right" w:pos="5598"/>
              </w:tabs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Unanswered</w:t>
            </w:r>
          </w:p>
          <w:p w14:paraId="68DA4723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Multiple answers</w:t>
            </w:r>
          </w:p>
        </w:tc>
        <w:tc>
          <w:tcPr>
            <w:tcW w:w="930" w:type="pct"/>
          </w:tcPr>
          <w:p w14:paraId="18E7F11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7 (12.7)</w:t>
            </w:r>
          </w:p>
          <w:p w14:paraId="1519D8D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7 (5.2)</w:t>
            </w:r>
          </w:p>
          <w:p w14:paraId="1BA0EB9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3 (24.6)</w:t>
            </w:r>
          </w:p>
        </w:tc>
        <w:tc>
          <w:tcPr>
            <w:tcW w:w="930" w:type="pct"/>
          </w:tcPr>
          <w:p w14:paraId="077A521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7 (10.8)</w:t>
            </w:r>
          </w:p>
          <w:p w14:paraId="7AAB7D6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4 (6.2)</w:t>
            </w:r>
          </w:p>
          <w:p w14:paraId="1FF7358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5 (23.1)</w:t>
            </w:r>
          </w:p>
        </w:tc>
        <w:tc>
          <w:tcPr>
            <w:tcW w:w="930" w:type="pct"/>
          </w:tcPr>
          <w:p w14:paraId="69CD7D2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5 (10.2)</w:t>
            </w:r>
          </w:p>
          <w:p w14:paraId="0B46CD0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3633940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7 (14.3)</w:t>
            </w:r>
          </w:p>
        </w:tc>
      </w:tr>
    </w:tbl>
    <w:bookmarkEnd w:id="1"/>
    <w:p w14:paraId="0CFE2F90" w14:textId="77777777" w:rsidR="006B696C" w:rsidRPr="002E0B3A" w:rsidRDefault="006B696C" w:rsidP="006B696C">
      <w:pPr>
        <w:spacing w:line="480" w:lineRule="auto"/>
        <w:jc w:val="left"/>
        <w:rPr>
          <w:rFonts w:ascii="Arial" w:hAnsi="Arial" w:cs="Arial"/>
          <w:sz w:val="22"/>
        </w:rPr>
      </w:pPr>
      <w:r w:rsidRPr="002E0B3A">
        <w:rPr>
          <w:rFonts w:ascii="Arial" w:hAnsi="Arial" w:cs="Arial"/>
          <w:sz w:val="22"/>
        </w:rPr>
        <w:t xml:space="preserve">Data are </w:t>
      </w:r>
      <w:r w:rsidRPr="004C4C96">
        <w:rPr>
          <w:rFonts w:ascii="Arial" w:hAnsi="Arial" w:cs="Arial"/>
          <w:i/>
          <w:iCs/>
          <w:sz w:val="22"/>
        </w:rPr>
        <w:t>n</w:t>
      </w:r>
      <w:r w:rsidRPr="002E0B3A">
        <w:rPr>
          <w:rFonts w:ascii="Arial" w:hAnsi="Arial" w:cs="Arial"/>
          <w:sz w:val="22"/>
        </w:rPr>
        <w:t xml:space="preserve"> (%).</w:t>
      </w:r>
    </w:p>
    <w:p w14:paraId="0E736249" w14:textId="77777777" w:rsidR="006B696C" w:rsidRPr="002E0B3A" w:rsidRDefault="006B696C" w:rsidP="006B696C">
      <w:pPr>
        <w:spacing w:line="480" w:lineRule="auto"/>
        <w:jc w:val="left"/>
        <w:rPr>
          <w:rFonts w:ascii="Arial" w:hAnsi="Arial" w:cs="Arial"/>
          <w:sz w:val="22"/>
        </w:rPr>
      </w:pPr>
      <w:r w:rsidRPr="002E0B3A">
        <w:rPr>
          <w:rFonts w:ascii="Arial" w:hAnsi="Arial" w:cs="Arial"/>
          <w:sz w:val="22"/>
        </w:rPr>
        <w:t xml:space="preserve">Abbreviations: G-group, geriatric internal medicine group; N-group, neurology group; </w:t>
      </w:r>
      <w:r w:rsidRPr="002E0B3A">
        <w:rPr>
          <w:rFonts w:ascii="Arial" w:eastAsia="MS Mincho" w:hAnsi="Arial" w:cs="Arial"/>
          <w:sz w:val="22"/>
        </w:rPr>
        <w:t>P</w:t>
      </w:r>
      <w:r w:rsidRPr="002E0B3A">
        <w:rPr>
          <w:rFonts w:ascii="Arial" w:hAnsi="Arial" w:cs="Arial"/>
          <w:sz w:val="22"/>
        </w:rPr>
        <w:t xml:space="preserve">-group, psychiatry group. </w:t>
      </w:r>
    </w:p>
    <w:p w14:paraId="7B8E3C1E" w14:textId="77777777" w:rsidR="006B696C" w:rsidRPr="002E0B3A" w:rsidRDefault="006B696C" w:rsidP="006B696C">
      <w:pPr>
        <w:spacing w:line="480" w:lineRule="auto"/>
        <w:rPr>
          <w:rFonts w:ascii="Arial" w:hAnsi="Arial" w:cs="Arial"/>
          <w:sz w:val="22"/>
        </w:rPr>
      </w:pPr>
    </w:p>
    <w:p w14:paraId="31C05C60" w14:textId="77777777" w:rsidR="009C1F86" w:rsidRPr="002E0B3A" w:rsidRDefault="009C1F86" w:rsidP="009C1F86">
      <w:pPr>
        <w:spacing w:line="480" w:lineRule="auto"/>
        <w:jc w:val="left"/>
        <w:rPr>
          <w:rFonts w:ascii="Arial" w:hAnsi="Arial" w:cs="Arial"/>
          <w:b/>
          <w:bCs/>
          <w:sz w:val="22"/>
        </w:rPr>
        <w:sectPr w:rsidR="009C1F86" w:rsidRPr="002E0B3A" w:rsidSect="00154699">
          <w:pgSz w:w="16838" w:h="11906" w:orient="landscape" w:code="9"/>
          <w:pgMar w:top="1701" w:right="1701" w:bottom="1701" w:left="1985" w:header="851" w:footer="992" w:gutter="0"/>
          <w:cols w:space="425"/>
          <w:docGrid w:type="linesAndChars" w:linePitch="360"/>
        </w:sectPr>
      </w:pPr>
    </w:p>
    <w:p w14:paraId="53A925E5" w14:textId="2F83E63C" w:rsidR="006B696C" w:rsidRPr="002E0B3A" w:rsidRDefault="00C317A8" w:rsidP="006B696C">
      <w:pPr>
        <w:spacing w:line="480" w:lineRule="auto"/>
        <w:jc w:val="left"/>
        <w:outlineLvl w:val="1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Supplementary</w:t>
      </w:r>
      <w:r w:rsidRPr="002E0B3A" w:rsidDel="00C317A8">
        <w:rPr>
          <w:rFonts w:ascii="Arial" w:hAnsi="Arial" w:cs="Arial"/>
          <w:b/>
          <w:bCs/>
          <w:sz w:val="22"/>
        </w:rPr>
        <w:t xml:space="preserve"> </w:t>
      </w:r>
      <w:r w:rsidR="006B696C" w:rsidRPr="002E0B3A">
        <w:rPr>
          <w:rFonts w:ascii="Arial" w:hAnsi="Arial" w:cs="Arial"/>
          <w:b/>
          <w:bCs/>
          <w:sz w:val="22"/>
        </w:rPr>
        <w:t xml:space="preserve">Table </w:t>
      </w:r>
      <w:r w:rsidR="00923157">
        <w:rPr>
          <w:rFonts w:ascii="Arial" w:hAnsi="Arial" w:cs="Arial"/>
          <w:b/>
          <w:bCs/>
          <w:sz w:val="22"/>
        </w:rPr>
        <w:t>6</w:t>
      </w:r>
      <w:r w:rsidR="006B696C" w:rsidRPr="002E0B3A">
        <w:rPr>
          <w:rFonts w:ascii="Arial" w:hAnsi="Arial" w:cs="Arial"/>
          <w:b/>
          <w:bCs/>
          <w:sz w:val="22"/>
        </w:rPr>
        <w:t>.</w:t>
      </w:r>
      <w:r w:rsidR="006B696C" w:rsidRPr="002E0B3A">
        <w:rPr>
          <w:rFonts w:ascii="Arial" w:hAnsi="Arial" w:cs="Arial"/>
          <w:sz w:val="22"/>
        </w:rPr>
        <w:t xml:space="preserve"> Symptom domains and individual symptoms for each domain that caused caregivers the most distres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907"/>
        <w:gridCol w:w="2486"/>
        <w:gridCol w:w="2486"/>
        <w:gridCol w:w="2489"/>
      </w:tblGrid>
      <w:tr w:rsidR="006B696C" w:rsidRPr="002E7334" w14:paraId="093465A0" w14:textId="77777777" w:rsidTr="007F471E">
        <w:trPr>
          <w:jc w:val="center"/>
        </w:trPr>
        <w:tc>
          <w:tcPr>
            <w:tcW w:w="220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1FB462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7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7E68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E0B3A">
              <w:rPr>
                <w:rFonts w:ascii="Arial" w:hAnsi="Arial" w:cs="Arial"/>
                <w:b/>
                <w:bCs/>
                <w:sz w:val="22"/>
              </w:rPr>
              <w:t>Symptoms that caused the caregivers the most distress</w:t>
            </w:r>
          </w:p>
        </w:tc>
      </w:tr>
      <w:tr w:rsidR="006B696C" w:rsidRPr="002E7334" w14:paraId="1EA5E11E" w14:textId="77777777" w:rsidTr="007F471E">
        <w:trPr>
          <w:jc w:val="center"/>
        </w:trPr>
        <w:tc>
          <w:tcPr>
            <w:tcW w:w="22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B59A8" w14:textId="77777777" w:rsidR="006B696C" w:rsidRPr="00306459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B5427" w14:textId="77777777" w:rsidR="006B696C" w:rsidRPr="00306459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P-group</w:t>
            </w:r>
          </w:p>
          <w:p w14:paraId="2F78390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6459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2E0B3A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r w:rsidRPr="002E0B3A">
              <w:rPr>
                <w:rFonts w:ascii="Arial" w:hAnsi="Arial" w:cs="Arial"/>
                <w:b/>
                <w:bCs/>
                <w:sz w:val="22"/>
              </w:rPr>
              <w:t xml:space="preserve"> = 134)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FB73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E0B3A">
              <w:rPr>
                <w:rFonts w:ascii="Arial" w:hAnsi="Arial" w:cs="Arial"/>
                <w:b/>
                <w:bCs/>
                <w:sz w:val="22"/>
              </w:rPr>
              <w:t>G-group</w:t>
            </w:r>
          </w:p>
          <w:p w14:paraId="6B94FA1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E0B3A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2E0B3A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r w:rsidRPr="002E0B3A">
              <w:rPr>
                <w:rFonts w:ascii="Arial" w:hAnsi="Arial" w:cs="Arial"/>
                <w:b/>
                <w:bCs/>
                <w:sz w:val="22"/>
              </w:rPr>
              <w:t xml:space="preserve"> = 65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A61C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E0B3A">
              <w:rPr>
                <w:rFonts w:ascii="Arial" w:hAnsi="Arial" w:cs="Arial"/>
                <w:b/>
                <w:bCs/>
                <w:sz w:val="22"/>
              </w:rPr>
              <w:t>N-group</w:t>
            </w:r>
          </w:p>
          <w:p w14:paraId="3994DB1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E0B3A">
              <w:rPr>
                <w:rFonts w:ascii="Arial" w:hAnsi="Arial" w:cs="Arial"/>
                <w:b/>
                <w:bCs/>
                <w:sz w:val="22"/>
              </w:rPr>
              <w:t>(</w:t>
            </w:r>
            <w:r w:rsidRPr="002E0B3A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r w:rsidRPr="002E0B3A">
              <w:rPr>
                <w:rFonts w:ascii="Arial" w:hAnsi="Arial" w:cs="Arial"/>
                <w:b/>
                <w:bCs/>
                <w:sz w:val="22"/>
              </w:rPr>
              <w:t xml:space="preserve"> = 49)</w:t>
            </w:r>
          </w:p>
        </w:tc>
      </w:tr>
      <w:tr w:rsidR="006B696C" w:rsidRPr="002E7334" w14:paraId="0F6B3FE8" w14:textId="77777777" w:rsidTr="007F471E">
        <w:trPr>
          <w:jc w:val="center"/>
        </w:trPr>
        <w:tc>
          <w:tcPr>
            <w:tcW w:w="22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9F49E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Total number of cognitive impairments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A3E7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3 (17.2)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C539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5 (38.5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FD6A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 (6.1)</w:t>
            </w:r>
          </w:p>
        </w:tc>
      </w:tr>
      <w:tr w:rsidR="006B696C" w:rsidRPr="002E7334" w14:paraId="67D302AF" w14:textId="77777777" w:rsidTr="007F471E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</w:tcPr>
          <w:p w14:paraId="207F5C55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Memory impairment</w:t>
            </w:r>
          </w:p>
          <w:p w14:paraId="5105F36F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Disorientation</w:t>
            </w:r>
          </w:p>
          <w:p w14:paraId="6C58B8E5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Executive dysfunction</w:t>
            </w:r>
          </w:p>
          <w:p w14:paraId="22BA25A6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Attention dysfunction</w:t>
            </w:r>
          </w:p>
          <w:p w14:paraId="5A431FE7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Fluctuation cognition</w:t>
            </w:r>
          </w:p>
          <w:p w14:paraId="5C2BCF83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Visuospatial dysfunction</w:t>
            </w:r>
          </w:p>
          <w:p w14:paraId="17C4B254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Other cognitive impairment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6FF9FCE8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7 (5.2)</w:t>
            </w:r>
          </w:p>
          <w:p w14:paraId="6468398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D74DE5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5 (3.7)</w:t>
            </w:r>
          </w:p>
          <w:p w14:paraId="5783978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1.5)</w:t>
            </w:r>
          </w:p>
          <w:p w14:paraId="6E5A39D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5 (3.7)</w:t>
            </w:r>
          </w:p>
          <w:p w14:paraId="166AC93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9B665F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4 (3.0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0571F7B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4 (21.5)</w:t>
            </w:r>
          </w:p>
          <w:p w14:paraId="0039ED0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  <w:p w14:paraId="4947A19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6 (9.2)</w:t>
            </w:r>
          </w:p>
          <w:p w14:paraId="5C0F6C48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56B9FE7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3.1)</w:t>
            </w:r>
          </w:p>
          <w:p w14:paraId="3864F6A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  <w:p w14:paraId="1458089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104E561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4.1)</w:t>
            </w:r>
          </w:p>
          <w:p w14:paraId="284A2E1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0D5F70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6B71970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7FBB2A0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A48239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C8A11A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</w:tc>
      </w:tr>
      <w:tr w:rsidR="006B696C" w:rsidRPr="002E7334" w14:paraId="507B4085" w14:textId="77777777" w:rsidTr="007F471E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</w:tcPr>
          <w:p w14:paraId="251AF26E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Total number of parkinsonism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15D32D4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4 (10.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617D6D1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23CED2D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7 (34.7)</w:t>
            </w:r>
          </w:p>
        </w:tc>
      </w:tr>
      <w:tr w:rsidR="006B696C" w:rsidRPr="002E7334" w14:paraId="07FC9C7C" w14:textId="77777777" w:rsidTr="007F471E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</w:tcPr>
          <w:p w14:paraId="236713EC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Bradykinesia/akinesia</w:t>
            </w:r>
          </w:p>
          <w:p w14:paraId="447403E6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Rigidity</w:t>
            </w:r>
          </w:p>
          <w:p w14:paraId="31C66D1E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Action tremor</w:t>
            </w:r>
          </w:p>
          <w:p w14:paraId="2454D438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 xml:space="preserve">  Rest tremor</w:t>
            </w:r>
          </w:p>
          <w:p w14:paraId="655E2449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Postural instability</w:t>
            </w:r>
          </w:p>
          <w:p w14:paraId="67A2EA58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Gait disturbance</w:t>
            </w:r>
          </w:p>
          <w:p w14:paraId="70052C66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Freezing of gait</w:t>
            </w:r>
          </w:p>
          <w:p w14:paraId="11853D9E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Abnormal posture</w:t>
            </w:r>
          </w:p>
          <w:p w14:paraId="3F9993EA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Salivation</w:t>
            </w:r>
          </w:p>
          <w:p w14:paraId="01CC56B9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Fall</w:t>
            </w:r>
          </w:p>
          <w:p w14:paraId="17279B1A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Dysphagi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6575E82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6 (4.5)</w:t>
            </w:r>
          </w:p>
          <w:p w14:paraId="7757D10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 (2.2)</w:t>
            </w:r>
          </w:p>
          <w:p w14:paraId="7EFA972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0.7)</w:t>
            </w:r>
          </w:p>
          <w:p w14:paraId="6E85105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01D02EA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0.7)</w:t>
            </w:r>
          </w:p>
          <w:p w14:paraId="2A9B535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1.5)</w:t>
            </w:r>
          </w:p>
          <w:p w14:paraId="23D8850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473266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095B36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5A10832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0.7)</w:t>
            </w:r>
          </w:p>
          <w:p w14:paraId="46838DD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3FE5267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5501169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25CB9E2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F7E2F9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76F4279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F9EC79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595C6EB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A10EB9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62A58F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21A3F18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2975437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12AA4FB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5 (10.2)</w:t>
            </w:r>
          </w:p>
          <w:p w14:paraId="2AC1531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559D358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0B1B614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1 (2.0)</w:t>
            </w:r>
          </w:p>
          <w:p w14:paraId="346F7D1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 (6.1)</w:t>
            </w:r>
          </w:p>
          <w:p w14:paraId="341FB4B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4.1)</w:t>
            </w:r>
          </w:p>
          <w:p w14:paraId="3F6417D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7DF33A4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7710290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4.1)</w:t>
            </w:r>
          </w:p>
          <w:p w14:paraId="420222F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6703631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</w:tr>
      <w:tr w:rsidR="006B696C" w:rsidRPr="002E7334" w14:paraId="5F142BAD" w14:textId="77777777" w:rsidTr="007F471E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</w:tcPr>
          <w:p w14:paraId="010BE697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Total number of psychiatric symptom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099E268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4 (25.4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6A8F886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2 (18.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1F7177F8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6 (12.2)</w:t>
            </w:r>
          </w:p>
        </w:tc>
      </w:tr>
      <w:tr w:rsidR="006B696C" w:rsidRPr="002E7334" w14:paraId="2DF33648" w14:textId="77777777" w:rsidTr="007F471E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</w:tcPr>
          <w:p w14:paraId="23DC69BC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Delusions</w:t>
            </w:r>
          </w:p>
          <w:p w14:paraId="59D11BA0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Visual hallucinations</w:t>
            </w:r>
          </w:p>
          <w:p w14:paraId="461DAA28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Hallucinations otter than visual hallucinations</w:t>
            </w:r>
          </w:p>
          <w:p w14:paraId="7B15A2FC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Agitation/aggression</w:t>
            </w:r>
          </w:p>
          <w:p w14:paraId="081A9151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Depression</w:t>
            </w:r>
          </w:p>
          <w:p w14:paraId="7E4575F6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Anxiety</w:t>
            </w:r>
          </w:p>
          <w:p w14:paraId="49CB5EA5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Apathy</w:t>
            </w:r>
          </w:p>
          <w:p w14:paraId="19FAB896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 xml:space="preserve">  Disinhibition</w:t>
            </w:r>
          </w:p>
          <w:p w14:paraId="42880166" w14:textId="21D93CF2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Aberrant motor behavior</w:t>
            </w:r>
          </w:p>
          <w:p w14:paraId="76AA74A7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Negativism</w:t>
            </w:r>
          </w:p>
          <w:p w14:paraId="044A1944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Delirium</w:t>
            </w:r>
          </w:p>
          <w:p w14:paraId="29B7FD14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Other psychiatric symptom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1274A4A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8 (6.0)</w:t>
            </w:r>
          </w:p>
          <w:p w14:paraId="1FDDAA4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2 (9.0)</w:t>
            </w:r>
          </w:p>
          <w:p w14:paraId="15DB540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 (2.2)</w:t>
            </w:r>
          </w:p>
          <w:p w14:paraId="1A33FE7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7 (5.2)</w:t>
            </w:r>
          </w:p>
          <w:p w14:paraId="57B503B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0.7)</w:t>
            </w:r>
          </w:p>
          <w:p w14:paraId="565CC5C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0.7)</w:t>
            </w:r>
          </w:p>
          <w:p w14:paraId="401BF02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AD9F7D8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6705D8D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665D3D0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21FAE58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31431C9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1.5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76ABC1E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363BF72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 (4.6)</w:t>
            </w:r>
          </w:p>
          <w:p w14:paraId="3586048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  <w:p w14:paraId="7167F1E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5 (7.7)</w:t>
            </w:r>
          </w:p>
          <w:p w14:paraId="3BB7FC5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C5966B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2CC60F5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546369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31A855F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3.1)</w:t>
            </w:r>
          </w:p>
          <w:p w14:paraId="21F6667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4C550C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20B9881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8A6960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1 (2.0)</w:t>
            </w:r>
          </w:p>
          <w:p w14:paraId="79D547F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4.1)</w:t>
            </w:r>
          </w:p>
          <w:p w14:paraId="0636403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6A498F0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4.1)</w:t>
            </w:r>
          </w:p>
          <w:p w14:paraId="23003F8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5B92FFC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316B634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7FCCDA3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70DD0D28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6B4E9DF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20EA588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6F1310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</w:tr>
      <w:tr w:rsidR="006B696C" w:rsidRPr="002E7334" w14:paraId="033E944A" w14:textId="77777777" w:rsidTr="007F471E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</w:tcPr>
          <w:p w14:paraId="66764657" w14:textId="2603C903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Total number of eating behavior-related problem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62755DC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 (2.2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B9C9EB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5282E95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</w:tc>
      </w:tr>
      <w:tr w:rsidR="006B696C" w:rsidRPr="002E7334" w14:paraId="7EFD7192" w14:textId="77777777" w:rsidTr="007F471E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</w:tcPr>
          <w:p w14:paraId="12CB7AA8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Loss of appetite</w:t>
            </w:r>
          </w:p>
          <w:p w14:paraId="232D331C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Increase in appetite</w:t>
            </w:r>
          </w:p>
          <w:p w14:paraId="180E8CDF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Weight loss</w:t>
            </w:r>
          </w:p>
          <w:p w14:paraId="013EF65F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Weight gain</w:t>
            </w:r>
          </w:p>
          <w:p w14:paraId="677E4631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Food refusal</w:t>
            </w:r>
          </w:p>
          <w:p w14:paraId="7257C208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Eating non-edible things</w:t>
            </w:r>
          </w:p>
          <w:p w14:paraId="2BBB985B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Unbalanced diet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6D0A0D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1.5)</w:t>
            </w:r>
          </w:p>
          <w:p w14:paraId="1CB64FE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92388C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0.7)</w:t>
            </w:r>
          </w:p>
          <w:p w14:paraId="03427DC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28DF119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0B24B0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22F4805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18EB6F2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B1503B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  <w:p w14:paraId="103B57D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FA4E7C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45DC5D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C7BBA8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51B066D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7766727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30412A3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EFCB59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FCEBA7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48D36C6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71F3503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E5A084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</w:tr>
      <w:tr w:rsidR="006B696C" w:rsidRPr="002E7334" w14:paraId="58D43DE4" w14:textId="77777777" w:rsidTr="007F471E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</w:tcPr>
          <w:p w14:paraId="5BFAFB0E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Total number of sleep-related disorder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67E1C3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6 (4.5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6F0DDC9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4 (6.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1D4B94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 (6.1)</w:t>
            </w:r>
          </w:p>
        </w:tc>
      </w:tr>
      <w:tr w:rsidR="006B696C" w:rsidRPr="002E7334" w14:paraId="6A7BC679" w14:textId="77777777" w:rsidTr="007F471E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</w:tcPr>
          <w:p w14:paraId="61574C04" w14:textId="7A433B4C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Rapid eye movement sleep behavior disorder</w:t>
            </w:r>
          </w:p>
          <w:p w14:paraId="6D0C0D6B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Daytime somnolence</w:t>
            </w:r>
          </w:p>
          <w:p w14:paraId="026BA528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 xml:space="preserve">  Day-night reversal</w:t>
            </w:r>
          </w:p>
          <w:p w14:paraId="76AB9691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Night-time sleep disorder</w:t>
            </w:r>
          </w:p>
          <w:p w14:paraId="2FBC2ADF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Sudden sleep</w:t>
            </w:r>
          </w:p>
          <w:p w14:paraId="60C570AC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Restless legs syndrome</w:t>
            </w:r>
          </w:p>
          <w:p w14:paraId="11805127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Periodic limb movement disorder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02B5F068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3 (2.2)</w:t>
            </w:r>
          </w:p>
          <w:p w14:paraId="18D471D8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2920177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4F309F8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 (2.2)</w:t>
            </w:r>
          </w:p>
          <w:p w14:paraId="17649E1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A128E7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4F0FD9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2C3E76A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3 (4.6)</w:t>
            </w:r>
          </w:p>
          <w:p w14:paraId="735BDAB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25E2485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74FF064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76A1B51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34AD8D7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  <w:p w14:paraId="01192B8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3DA6D7D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44B2529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4.1)</w:t>
            </w:r>
          </w:p>
          <w:p w14:paraId="0817D5E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0 (0.0)</w:t>
            </w:r>
          </w:p>
          <w:p w14:paraId="1575F7B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69AC86B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1AB9CC0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64D56B2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</w:tr>
      <w:tr w:rsidR="006B696C" w:rsidRPr="002E7334" w14:paraId="0ECB3BC0" w14:textId="77777777" w:rsidTr="007F471E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</w:tcPr>
          <w:p w14:paraId="297A08F8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>Total number of autonomic dysfunction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9B6D2FB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4 (3.0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05C8CC9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6 (9.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35C80F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8 (16.3)</w:t>
            </w:r>
          </w:p>
        </w:tc>
      </w:tr>
      <w:tr w:rsidR="006B696C" w:rsidRPr="002E7334" w14:paraId="213889A7" w14:textId="77777777" w:rsidTr="007F471E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</w:tcPr>
          <w:p w14:paraId="25BFEFF2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Orthostatic hypotension</w:t>
            </w:r>
          </w:p>
          <w:p w14:paraId="4F64DD6C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Disturbance of sweating</w:t>
            </w:r>
          </w:p>
          <w:p w14:paraId="6B8F4F26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Constipation</w:t>
            </w:r>
          </w:p>
          <w:p w14:paraId="73DC599D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Night-time dysuria</w:t>
            </w:r>
          </w:p>
          <w:p w14:paraId="6766E321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Daytime dysuria</w:t>
            </w:r>
          </w:p>
          <w:p w14:paraId="71245602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Syncope</w:t>
            </w:r>
          </w:p>
          <w:p w14:paraId="1A046F95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Dizzines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37396D7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312A1D6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37B65C0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1.5)</w:t>
            </w:r>
          </w:p>
          <w:p w14:paraId="69F50BB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1.5)</w:t>
            </w:r>
          </w:p>
          <w:p w14:paraId="78CFA53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510286E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68FEF87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188E697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2A7190B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61CA829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 (4.6)</w:t>
            </w:r>
          </w:p>
          <w:p w14:paraId="30FFE1B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3.1)</w:t>
            </w:r>
          </w:p>
          <w:p w14:paraId="63824E8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190B0A8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1.5)</w:t>
            </w:r>
          </w:p>
          <w:p w14:paraId="579F9816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209A62E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5DD1FD4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5BED9AAD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 (6.1)</w:t>
            </w:r>
          </w:p>
          <w:p w14:paraId="4553C68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 (6.1)</w:t>
            </w:r>
          </w:p>
          <w:p w14:paraId="39F4D1AF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001D04D7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744F4C8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</w:tc>
      </w:tr>
      <w:tr w:rsidR="006B696C" w:rsidRPr="002E7334" w14:paraId="43B04D69" w14:textId="77777777" w:rsidTr="007F471E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</w:tcPr>
          <w:p w14:paraId="11059806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Total number of sensory disorders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1EA5D52E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5AF005A0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4514A2A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</w:tr>
      <w:tr w:rsidR="006B696C" w:rsidRPr="002E7334" w14:paraId="51AF8F94" w14:textId="77777777" w:rsidTr="007F471E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</w:tcPr>
          <w:p w14:paraId="5D969B32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</w:t>
            </w:r>
            <w:proofErr w:type="spellStart"/>
            <w:r w:rsidRPr="002E0B3A">
              <w:rPr>
                <w:rFonts w:ascii="Arial" w:hAnsi="Arial" w:cs="Arial"/>
                <w:sz w:val="22"/>
              </w:rPr>
              <w:t>Dysosmia</w:t>
            </w:r>
            <w:proofErr w:type="spellEnd"/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75CCB62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497448E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D1DF794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</w:tc>
      </w:tr>
      <w:tr w:rsidR="006B696C" w:rsidRPr="002E7334" w14:paraId="184EF738" w14:textId="77777777" w:rsidTr="007F471E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</w:tcPr>
          <w:p w14:paraId="5723FE0D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Total number of invalid answers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1AD6180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50 (37.3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</w:tcPr>
          <w:p w14:paraId="2264C68C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7 (26.2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</w:tcPr>
          <w:p w14:paraId="0F21A1F5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1 (22.4)</w:t>
            </w:r>
          </w:p>
        </w:tc>
      </w:tr>
      <w:tr w:rsidR="006B696C" w:rsidRPr="002E7334" w14:paraId="2418404C" w14:textId="77777777" w:rsidTr="007F471E">
        <w:trPr>
          <w:jc w:val="center"/>
        </w:trPr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ED033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lastRenderedPageBreak/>
              <w:t xml:space="preserve">  Do not know</w:t>
            </w:r>
          </w:p>
          <w:p w14:paraId="3E35F87D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Unanswered</w:t>
            </w:r>
          </w:p>
          <w:p w14:paraId="378AA396" w14:textId="77777777" w:rsidR="006B696C" w:rsidRPr="002E0B3A" w:rsidRDefault="006B696C" w:rsidP="007F471E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 xml:space="preserve">  Multiple answers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2729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9 (6.7)</w:t>
            </w:r>
          </w:p>
          <w:p w14:paraId="44E3783A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 (2.2)</w:t>
            </w:r>
          </w:p>
          <w:p w14:paraId="658833B1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38 (28.4)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3F95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25F1A25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0 (0.0)</w:t>
            </w:r>
          </w:p>
          <w:p w14:paraId="41ED1F9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7 (26.2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10093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1 (2.0)</w:t>
            </w:r>
          </w:p>
          <w:p w14:paraId="12DFEDC2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2 (4.1)</w:t>
            </w:r>
          </w:p>
          <w:p w14:paraId="33B0E399" w14:textId="77777777" w:rsidR="006B696C" w:rsidRPr="002E0B3A" w:rsidRDefault="006B696C" w:rsidP="007F471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2E0B3A">
              <w:rPr>
                <w:rFonts w:ascii="Arial" w:hAnsi="Arial" w:cs="Arial"/>
                <w:sz w:val="22"/>
              </w:rPr>
              <w:t>8 (16.3)</w:t>
            </w:r>
          </w:p>
        </w:tc>
      </w:tr>
    </w:tbl>
    <w:p w14:paraId="516763AC" w14:textId="77777777" w:rsidR="006B696C" w:rsidRPr="002E0B3A" w:rsidRDefault="006B696C" w:rsidP="006B696C">
      <w:pPr>
        <w:spacing w:line="480" w:lineRule="auto"/>
        <w:jc w:val="left"/>
        <w:rPr>
          <w:rFonts w:ascii="Arial" w:hAnsi="Arial" w:cs="Arial"/>
          <w:sz w:val="22"/>
        </w:rPr>
      </w:pPr>
      <w:r w:rsidRPr="002E0B3A">
        <w:rPr>
          <w:rFonts w:ascii="Arial" w:hAnsi="Arial" w:cs="Arial"/>
          <w:sz w:val="22"/>
        </w:rPr>
        <w:t xml:space="preserve">Data are </w:t>
      </w:r>
      <w:r w:rsidRPr="004C4C96">
        <w:rPr>
          <w:rFonts w:ascii="Arial" w:hAnsi="Arial" w:cs="Arial"/>
          <w:i/>
          <w:iCs/>
          <w:sz w:val="22"/>
        </w:rPr>
        <w:t>n</w:t>
      </w:r>
      <w:r w:rsidRPr="002E0B3A">
        <w:rPr>
          <w:rFonts w:ascii="Arial" w:hAnsi="Arial" w:cs="Arial"/>
          <w:sz w:val="22"/>
        </w:rPr>
        <w:t xml:space="preserve"> (%).</w:t>
      </w:r>
    </w:p>
    <w:p w14:paraId="0667A2F1" w14:textId="3549E756" w:rsidR="006B696C" w:rsidRPr="002E0B3A" w:rsidRDefault="006B696C" w:rsidP="006B696C">
      <w:pPr>
        <w:spacing w:line="480" w:lineRule="auto"/>
        <w:jc w:val="left"/>
        <w:rPr>
          <w:rFonts w:ascii="Arial" w:hAnsi="Arial" w:cs="Arial"/>
          <w:sz w:val="22"/>
        </w:rPr>
      </w:pPr>
      <w:r w:rsidRPr="002E0B3A">
        <w:rPr>
          <w:rFonts w:ascii="Arial" w:hAnsi="Arial" w:cs="Arial"/>
          <w:sz w:val="22"/>
        </w:rPr>
        <w:t xml:space="preserve">Abbreviations: G-group, geriatric internal medicine group; N-group, neurology group; </w:t>
      </w:r>
      <w:r w:rsidRPr="002E0B3A">
        <w:rPr>
          <w:rFonts w:ascii="Arial" w:eastAsia="MS Mincho" w:hAnsi="Arial" w:cs="Arial"/>
          <w:sz w:val="22"/>
        </w:rPr>
        <w:t>P</w:t>
      </w:r>
      <w:r w:rsidRPr="002E0B3A">
        <w:rPr>
          <w:rFonts w:ascii="Arial" w:hAnsi="Arial" w:cs="Arial"/>
          <w:sz w:val="22"/>
        </w:rPr>
        <w:t xml:space="preserve">-group, psychiatry group. </w:t>
      </w:r>
    </w:p>
    <w:p w14:paraId="6F3CB14B" w14:textId="02469379" w:rsidR="009C1F86" w:rsidRPr="002E0B3A" w:rsidRDefault="009C1F86">
      <w:pPr>
        <w:widowControl/>
        <w:jc w:val="left"/>
        <w:rPr>
          <w:rFonts w:ascii="Arial" w:hAnsi="Arial" w:cs="Arial"/>
          <w:sz w:val="22"/>
        </w:rPr>
      </w:pPr>
    </w:p>
    <w:sectPr w:rsidR="009C1F86" w:rsidRPr="002E0B3A" w:rsidSect="00154699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06162" w14:textId="77777777" w:rsidR="00154699" w:rsidRDefault="00154699" w:rsidP="0094284C">
      <w:r>
        <w:separator/>
      </w:r>
    </w:p>
  </w:endnote>
  <w:endnote w:type="continuationSeparator" w:id="0">
    <w:p w14:paraId="73F41266" w14:textId="77777777" w:rsidR="00154699" w:rsidRDefault="00154699" w:rsidP="00942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">
    <w:altName w:val="メイリオ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202CB" w14:textId="77777777" w:rsidR="00154699" w:rsidRDefault="00154699" w:rsidP="0094284C">
      <w:r>
        <w:separator/>
      </w:r>
    </w:p>
  </w:footnote>
  <w:footnote w:type="continuationSeparator" w:id="0">
    <w:p w14:paraId="0CADC8C6" w14:textId="77777777" w:rsidR="00154699" w:rsidRDefault="00154699" w:rsidP="009428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826381"/>
    <w:multiLevelType w:val="hybridMultilevel"/>
    <w:tmpl w:val="444442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523647E"/>
    <w:multiLevelType w:val="hybridMultilevel"/>
    <w:tmpl w:val="F4A869FC"/>
    <w:lvl w:ilvl="0" w:tplc="303003DA">
      <w:start w:val="1"/>
      <w:numFmt w:val="bullet"/>
      <w:lvlText w:val=""/>
      <w:lvlJc w:val="left"/>
      <w:pPr>
        <w:ind w:left="741" w:hanging="420"/>
      </w:pPr>
      <w:rPr>
        <w:rFonts w:ascii="Wingdings" w:hAnsi="Wingdings" w:hint="default"/>
        <w:sz w:val="20"/>
        <w:szCs w:val="20"/>
      </w:rPr>
    </w:lvl>
    <w:lvl w:ilvl="1" w:tplc="0409000B" w:tentative="1">
      <w:start w:val="1"/>
      <w:numFmt w:val="bullet"/>
      <w:lvlText w:val=""/>
      <w:lvlJc w:val="left"/>
      <w:pPr>
        <w:ind w:left="116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8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2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4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6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8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01" w:hanging="420"/>
      </w:pPr>
      <w:rPr>
        <w:rFonts w:ascii="Wingdings" w:hAnsi="Wingdings" w:hint="default"/>
      </w:rPr>
    </w:lvl>
  </w:abstractNum>
  <w:abstractNum w:abstractNumId="2" w15:restartNumberingAfterBreak="0">
    <w:nsid w:val="707635FB"/>
    <w:multiLevelType w:val="hybridMultilevel"/>
    <w:tmpl w:val="5B10D96A"/>
    <w:lvl w:ilvl="0" w:tplc="6F5EE7B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1646E32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12742BA8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3430918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49C3FBE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AF3C4346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615221C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CACF566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FBF44F26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1280186313">
    <w:abstractNumId w:val="2"/>
  </w:num>
  <w:num w:numId="2" w16cid:durableId="1006978730">
    <w:abstractNumId w:val="0"/>
  </w:num>
  <w:num w:numId="3" w16cid:durableId="11132102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696C"/>
    <w:rsid w:val="000074AB"/>
    <w:rsid w:val="000158B9"/>
    <w:rsid w:val="000225F2"/>
    <w:rsid w:val="00034BE4"/>
    <w:rsid w:val="000428E5"/>
    <w:rsid w:val="0006088F"/>
    <w:rsid w:val="00070B02"/>
    <w:rsid w:val="00074F33"/>
    <w:rsid w:val="00083746"/>
    <w:rsid w:val="000A77B2"/>
    <w:rsid w:val="000C3C39"/>
    <w:rsid w:val="000C5AD1"/>
    <w:rsid w:val="000D6A66"/>
    <w:rsid w:val="000F7F24"/>
    <w:rsid w:val="001074AD"/>
    <w:rsid w:val="00114EB9"/>
    <w:rsid w:val="001355AC"/>
    <w:rsid w:val="00154699"/>
    <w:rsid w:val="00156003"/>
    <w:rsid w:val="00157D4E"/>
    <w:rsid w:val="001617DA"/>
    <w:rsid w:val="00181D7D"/>
    <w:rsid w:val="00201B47"/>
    <w:rsid w:val="00203C8D"/>
    <w:rsid w:val="00277481"/>
    <w:rsid w:val="00294517"/>
    <w:rsid w:val="002A308D"/>
    <w:rsid w:val="002A622F"/>
    <w:rsid w:val="002C6FE0"/>
    <w:rsid w:val="002D772F"/>
    <w:rsid w:val="002E0B3A"/>
    <w:rsid w:val="002E27F8"/>
    <w:rsid w:val="002E7334"/>
    <w:rsid w:val="00306459"/>
    <w:rsid w:val="003471BD"/>
    <w:rsid w:val="00355A07"/>
    <w:rsid w:val="003637EF"/>
    <w:rsid w:val="0039641C"/>
    <w:rsid w:val="003B18E1"/>
    <w:rsid w:val="003E3FF0"/>
    <w:rsid w:val="00403CC7"/>
    <w:rsid w:val="00407B73"/>
    <w:rsid w:val="0043484D"/>
    <w:rsid w:val="004374AB"/>
    <w:rsid w:val="00442028"/>
    <w:rsid w:val="00463999"/>
    <w:rsid w:val="004815B8"/>
    <w:rsid w:val="004B3739"/>
    <w:rsid w:val="004C4C96"/>
    <w:rsid w:val="004D48AE"/>
    <w:rsid w:val="004D7B1E"/>
    <w:rsid w:val="004F7884"/>
    <w:rsid w:val="00505B2C"/>
    <w:rsid w:val="0051200F"/>
    <w:rsid w:val="00513004"/>
    <w:rsid w:val="00522DE4"/>
    <w:rsid w:val="0053722D"/>
    <w:rsid w:val="005378A8"/>
    <w:rsid w:val="00560DF8"/>
    <w:rsid w:val="005B444F"/>
    <w:rsid w:val="005F40DC"/>
    <w:rsid w:val="0060054F"/>
    <w:rsid w:val="00610B46"/>
    <w:rsid w:val="00612731"/>
    <w:rsid w:val="006159E1"/>
    <w:rsid w:val="006231DB"/>
    <w:rsid w:val="00693714"/>
    <w:rsid w:val="006A2282"/>
    <w:rsid w:val="006B21B0"/>
    <w:rsid w:val="006B696C"/>
    <w:rsid w:val="006C795C"/>
    <w:rsid w:val="006D4138"/>
    <w:rsid w:val="006F6031"/>
    <w:rsid w:val="00744DB4"/>
    <w:rsid w:val="0074751B"/>
    <w:rsid w:val="00781F06"/>
    <w:rsid w:val="007902AB"/>
    <w:rsid w:val="007C3B86"/>
    <w:rsid w:val="007E5FCF"/>
    <w:rsid w:val="0087062F"/>
    <w:rsid w:val="00876398"/>
    <w:rsid w:val="00877C60"/>
    <w:rsid w:val="008917DF"/>
    <w:rsid w:val="00896B30"/>
    <w:rsid w:val="008C383B"/>
    <w:rsid w:val="00923157"/>
    <w:rsid w:val="0094284C"/>
    <w:rsid w:val="009C1F86"/>
    <w:rsid w:val="00A02F06"/>
    <w:rsid w:val="00A07F81"/>
    <w:rsid w:val="00A12CDB"/>
    <w:rsid w:val="00A56965"/>
    <w:rsid w:val="00A616C9"/>
    <w:rsid w:val="00A80A62"/>
    <w:rsid w:val="00AE2758"/>
    <w:rsid w:val="00AF7974"/>
    <w:rsid w:val="00B1451C"/>
    <w:rsid w:val="00B20E7C"/>
    <w:rsid w:val="00B74829"/>
    <w:rsid w:val="00B93755"/>
    <w:rsid w:val="00BE3920"/>
    <w:rsid w:val="00C14D72"/>
    <w:rsid w:val="00C317A8"/>
    <w:rsid w:val="00C32289"/>
    <w:rsid w:val="00C73E51"/>
    <w:rsid w:val="00C825BD"/>
    <w:rsid w:val="00C85B06"/>
    <w:rsid w:val="00C85EC9"/>
    <w:rsid w:val="00CB661A"/>
    <w:rsid w:val="00CF60DE"/>
    <w:rsid w:val="00CF7592"/>
    <w:rsid w:val="00D06A26"/>
    <w:rsid w:val="00D12951"/>
    <w:rsid w:val="00D22161"/>
    <w:rsid w:val="00D60CDD"/>
    <w:rsid w:val="00D66A64"/>
    <w:rsid w:val="00D670BE"/>
    <w:rsid w:val="00D70499"/>
    <w:rsid w:val="00D77828"/>
    <w:rsid w:val="00DA43A8"/>
    <w:rsid w:val="00DA71C4"/>
    <w:rsid w:val="00DB3B48"/>
    <w:rsid w:val="00DC38BE"/>
    <w:rsid w:val="00DC591D"/>
    <w:rsid w:val="00DD0731"/>
    <w:rsid w:val="00DE0BC6"/>
    <w:rsid w:val="00DE5A6B"/>
    <w:rsid w:val="00E05F58"/>
    <w:rsid w:val="00E12FAC"/>
    <w:rsid w:val="00E23154"/>
    <w:rsid w:val="00E23E6D"/>
    <w:rsid w:val="00E312E9"/>
    <w:rsid w:val="00E51D05"/>
    <w:rsid w:val="00EC67C4"/>
    <w:rsid w:val="00F037A7"/>
    <w:rsid w:val="00F106FB"/>
    <w:rsid w:val="00F2028A"/>
    <w:rsid w:val="00F90638"/>
    <w:rsid w:val="00FA1E0D"/>
    <w:rsid w:val="00FA6466"/>
    <w:rsid w:val="00FC236C"/>
    <w:rsid w:val="00FC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2FA16E"/>
  <w15:docId w15:val="{A8611090-17DA-436B-99CE-5FCA34DD9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96C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96C"/>
    <w:pPr>
      <w:spacing w:line="480" w:lineRule="auto"/>
      <w:contextualSpacing/>
      <w:jc w:val="left"/>
      <w:outlineLvl w:val="0"/>
    </w:pPr>
    <w:rPr>
      <w:rFonts w:ascii="Arial" w:hAnsi="Arial" w:cs="Arial"/>
      <w:b/>
      <w:sz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696C"/>
    <w:pPr>
      <w:spacing w:line="480" w:lineRule="auto"/>
      <w:jc w:val="left"/>
      <w:outlineLvl w:val="1"/>
    </w:pPr>
    <w:rPr>
      <w:rFonts w:ascii="Arial" w:hAnsi="Arial" w:cs="Arial"/>
      <w:b/>
      <w:bCs/>
      <w:i/>
      <w:iCs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58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8B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B696C"/>
    <w:rPr>
      <w:rFonts w:ascii="Arial" w:hAnsi="Arial" w:cs="Arial"/>
      <w:b/>
      <w:kern w:val="2"/>
      <w:sz w:val="22"/>
      <w:szCs w:val="2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B696C"/>
    <w:rPr>
      <w:rFonts w:ascii="Arial" w:hAnsi="Arial" w:cs="Arial"/>
      <w:b/>
      <w:bCs/>
      <w:i/>
      <w:iCs/>
      <w:kern w:val="2"/>
      <w:sz w:val="22"/>
      <w:szCs w:val="22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6B696C"/>
  </w:style>
  <w:style w:type="character" w:styleId="CommentReference">
    <w:name w:val="annotation reference"/>
    <w:basedOn w:val="DefaultParagraphFont"/>
    <w:uiPriority w:val="99"/>
    <w:semiHidden/>
    <w:unhideWhenUsed/>
    <w:rsid w:val="006B69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B696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B696C"/>
    <w:rPr>
      <w:kern w:val="2"/>
      <w:sz w:val="21"/>
      <w:szCs w:val="22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96C"/>
    <w:rPr>
      <w:b/>
      <w:bCs/>
      <w:kern w:val="2"/>
      <w:sz w:val="21"/>
      <w:szCs w:val="22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B696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B696C"/>
    <w:rPr>
      <w:kern w:val="2"/>
      <w:sz w:val="21"/>
      <w:szCs w:val="22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6B696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696C"/>
    <w:rPr>
      <w:kern w:val="2"/>
      <w:sz w:val="21"/>
      <w:szCs w:val="22"/>
      <w:lang w:val="en-US" w:eastAsia="ja-JP"/>
    </w:rPr>
  </w:style>
  <w:style w:type="table" w:styleId="TableGrid">
    <w:name w:val="Table Grid"/>
    <w:basedOn w:val="TableNormal"/>
    <w:uiPriority w:val="39"/>
    <w:rsid w:val="006B696C"/>
    <w:rPr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B696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6B696C"/>
    <w:pPr>
      <w:widowControl/>
      <w:ind w:leftChars="400" w:left="84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B696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B696C"/>
    <w:rPr>
      <w:kern w:val="2"/>
      <w:sz w:val="21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3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951</Words>
  <Characters>11125</Characters>
  <Application>Microsoft Office Word</Application>
  <DocSecurity>0</DocSecurity>
  <Lines>92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 Ni Moe Myint</dc:creator>
  <cp:lastModifiedBy>Mary Richardson</cp:lastModifiedBy>
  <cp:revision>2</cp:revision>
  <dcterms:created xsi:type="dcterms:W3CDTF">2024-03-04T05:29:00Z</dcterms:created>
  <dcterms:modified xsi:type="dcterms:W3CDTF">2024-03-04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695be0c-d8a3-4cbb-83d7-ed943866e6ed_Enabled">
    <vt:lpwstr>true</vt:lpwstr>
  </property>
  <property fmtid="{D5CDD505-2E9C-101B-9397-08002B2CF9AE}" pid="3" name="MSIP_Label_4695be0c-d8a3-4cbb-83d7-ed943866e6ed_SetDate">
    <vt:lpwstr>2023-06-04T02:45:46Z</vt:lpwstr>
  </property>
  <property fmtid="{D5CDD505-2E9C-101B-9397-08002B2CF9AE}" pid="4" name="MSIP_Label_4695be0c-d8a3-4cbb-83d7-ed943866e6ed_Method">
    <vt:lpwstr>Standard</vt:lpwstr>
  </property>
  <property fmtid="{D5CDD505-2E9C-101B-9397-08002B2CF9AE}" pid="5" name="MSIP_Label_4695be0c-d8a3-4cbb-83d7-ed943866e6ed_Name">
    <vt:lpwstr>Level1：制限なし</vt:lpwstr>
  </property>
  <property fmtid="{D5CDD505-2E9C-101B-9397-08002B2CF9AE}" pid="6" name="MSIP_Label_4695be0c-d8a3-4cbb-83d7-ed943866e6ed_SiteId">
    <vt:lpwstr>0c5063b9-e6ab-4cef-ab5c-669390af04ac</vt:lpwstr>
  </property>
  <property fmtid="{D5CDD505-2E9C-101B-9397-08002B2CF9AE}" pid="7" name="MSIP_Label_4695be0c-d8a3-4cbb-83d7-ed943866e6ed_ActionId">
    <vt:lpwstr>6c459e28-aa71-4988-902c-70c55f74d2d0</vt:lpwstr>
  </property>
  <property fmtid="{D5CDD505-2E9C-101B-9397-08002B2CF9AE}" pid="8" name="MSIP_Label_4695be0c-d8a3-4cbb-83d7-ed943866e6ed_ContentBits">
    <vt:lpwstr>0</vt:lpwstr>
  </property>
</Properties>
</file>